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9C97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41" w:firstLineChars="100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ethod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：</w:t>
      </w:r>
    </w:p>
    <w:p w14:paraId="32952F83">
      <w:pPr>
        <w:keepNext w:val="0"/>
        <w:keepLines w:val="0"/>
        <w:pageBreakBefore w:val="0"/>
        <w:widowControl/>
        <w:kinsoku/>
        <w:wordWrap/>
        <w:topLinePunct w:val="0"/>
        <w:autoSpaceDE w:val="0"/>
        <w:autoSpaceDN w:val="0"/>
        <w:bidi w:val="0"/>
        <w:adjustRightInd w:val="0"/>
        <w:snapToGrid/>
        <w:spacing w:line="480" w:lineRule="auto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2.1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lant material</w:t>
      </w:r>
    </w:p>
    <w:p w14:paraId="02F9236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40" w:firstLineChars="10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otal soluble solids (TSS) were measured at 25 °C using a digital handheld refractometer (PAL-1, Atago, Japan) and expressed as °Brix.</w:t>
      </w:r>
    </w:p>
    <w:p w14:paraId="77F3A7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40" w:firstLineChars="10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initial moisture content was determined using a halogen moisture analyzer (SN-DHS-20A, SUNNE, China). Approximately 5.00 g of homogenized raspberry pulp was evenly spread on the sample pan and dried at 105 °C until the automatic endpoint was reached.</w:t>
      </w:r>
    </w:p>
    <w:p w14:paraId="0D2C3E4F">
      <w:pPr>
        <w:keepNext w:val="0"/>
        <w:keepLines w:val="0"/>
        <w:pageBreakBefore w:val="0"/>
        <w:widowControl/>
        <w:kinsoku/>
        <w:wordWrap/>
        <w:topLinePunct w:val="0"/>
        <w:autoSpaceDE w:val="0"/>
        <w:autoSpaceDN w:val="0"/>
        <w:bidi w:val="0"/>
        <w:adjustRightInd w:val="0"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2.10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Low field nuclear magnetic resonance (LF-NMR) and magnetic resonance imaging (MRI)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nalysis</w:t>
      </w:r>
    </w:p>
    <w:p w14:paraId="2E232A2D">
      <w:pPr>
        <w:spacing w:before="0" w:after="0" w:line="360" w:lineRule="auto"/>
        <w:ind w:firstLine="240"/>
        <w:rPr>
          <w:rFonts w:hint="default" w:ascii="Times New Roman" w:hAnsi="Times New Roman" w:cs="Times New Roman"/>
          <w:b w:val="0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CPMG echo decay curves were processed using the LF-NMR analysis software supplied with the Niumag system. The T₂ relaxation-time distribution was obtained by multi-exponential inversion of the decay signal, which was expressed as</w:t>
      </w:r>
      <w:r>
        <w:rPr>
          <w:rFonts w:hint="default" w:ascii="Times New Roman" w:hAnsi="Times New Roman" w:cs="Times New Roman"/>
          <w:b w:val="0"/>
          <w:sz w:val="24"/>
        </w:rPr>
        <w:t xml:space="preserve"> a sum of exponential components:</w:t>
      </w:r>
    </w:p>
    <w:p w14:paraId="2C8E650C">
      <w:pPr>
        <w:spacing w:before="0" w:after="0" w:line="360" w:lineRule="auto"/>
        <w:ind w:firstLine="240"/>
        <w:jc w:val="center"/>
        <w:rPr>
          <w:rFonts w:hint="default" w:ascii="Times New Roman" w:hAnsi="Times New Roman" w:cs="Times New Roman"/>
          <w:b w:val="0"/>
          <w:sz w:val="24"/>
        </w:rPr>
      </w:pPr>
      <w:r>
        <w:rPr>
          <w:rFonts w:hint="default" w:ascii="Times New Roman" w:hAnsi="Times New Roman" w:cs="Times New Roman"/>
          <w:color w:val="000000" w:themeColor="text1"/>
          <w:position w:val="-28"/>
          <w:highlight w:val="none"/>
          <w14:textFill>
            <w14:solidFill>
              <w14:schemeClr w14:val="tx1"/>
            </w14:solidFill>
          </w14:textFill>
        </w:rPr>
        <w:object>
          <v:shape id="_x0000_i1025" o:spt="75" type="#_x0000_t75" style="height:27pt;width:137.2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</w:p>
    <w:p w14:paraId="5116760E">
      <w:pPr>
        <w:spacing w:before="0" w:after="0" w:line="360" w:lineRule="auto"/>
        <w:ind w:firstLine="240"/>
        <w:rPr>
          <w:rFonts w:hint="default" w:ascii="Times New Roman" w:hAnsi="Times New Roman" w:cs="Times New Roman"/>
          <w:b w:val="0"/>
          <w:sz w:val="24"/>
        </w:rPr>
      </w:pPr>
      <w:r>
        <w:rPr>
          <w:rFonts w:hint="default" w:ascii="Times New Roman" w:hAnsi="Times New Roman" w:cs="Times New Roman"/>
          <w:b w:val="0"/>
          <w:sz w:val="24"/>
        </w:rPr>
        <w:t xml:space="preserve">where </w:t>
      </w:r>
      <w:r>
        <w:rPr>
          <w:rFonts w:hint="default" w:ascii="Times New Roman" w:hAnsi="Times New Roman" w:cs="Times New Roman"/>
          <w:b w:val="0"/>
          <w:i/>
          <w:iCs/>
          <w:sz w:val="24"/>
        </w:rPr>
        <w:t>A</w:t>
      </w:r>
      <w:r>
        <w:rPr>
          <w:rFonts w:hint="default" w:ascii="Times New Roman" w:hAnsi="Times New Roman" w:cs="Times New Roman"/>
          <w:b w:val="0"/>
          <w:i/>
          <w:iCs/>
          <w:sz w:val="24"/>
          <w:vertAlign w:val="subscript"/>
        </w:rPr>
        <w:t>i</w:t>
      </w:r>
      <w:r>
        <w:rPr>
          <w:rFonts w:hint="eastAsia" w:cs="Times New Roman"/>
          <w:b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sz w:val="24"/>
        </w:rPr>
        <w:t xml:space="preserve">represents the signal amplitude corresponding to each relaxation component, </w:t>
      </w:r>
      <w:r>
        <w:rPr>
          <w:rFonts w:hint="default" w:ascii="Times New Roman" w:hAnsi="Times New Roman" w:cs="Times New Roman"/>
          <w:b w:val="0"/>
          <w:i/>
          <w:iCs/>
          <w:sz w:val="24"/>
        </w:rPr>
        <w:t>T</w:t>
      </w:r>
      <w:r>
        <w:rPr>
          <w:rFonts w:hint="default" w:ascii="Times New Roman" w:hAnsi="Times New Roman" w:cs="Times New Roman"/>
          <w:b w:val="0"/>
          <w:i/>
          <w:iCs/>
          <w:sz w:val="24"/>
          <w:vertAlign w:val="subscript"/>
        </w:rPr>
        <w:t>2i</w:t>
      </w:r>
      <w:r>
        <w:rPr>
          <w:rFonts w:hint="default" w:ascii="Times New Roman" w:hAnsi="Times New Roman" w:cs="Times New Roman"/>
          <w:b w:val="0"/>
          <w:sz w:val="24"/>
        </w:rPr>
        <w:t xml:space="preserve"> is the transverse relaxation time, and ϵ</w:t>
      </w:r>
      <w:r>
        <w:rPr>
          <w:rFonts w:hint="eastAsia" w:cs="Times New Roman"/>
          <w:b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sz w:val="24"/>
        </w:rPr>
        <w:t>represents residual noise.</w:t>
      </w:r>
    </w:p>
    <w:p w14:paraId="6F0DF015">
      <w:pPr>
        <w:spacing w:before="0" w:after="0" w:line="360" w:lineRule="auto"/>
        <w:ind w:firstLine="240"/>
        <w:rPr>
          <w:rFonts w:hint="default" w:ascii="Times New Roman" w:hAnsi="Times New Roman" w:cs="Times New Roman"/>
          <w:b w:val="0"/>
          <w:sz w:val="24"/>
        </w:rPr>
      </w:pPr>
      <w:r>
        <w:rPr>
          <w:rFonts w:hint="default" w:ascii="Times New Roman" w:hAnsi="Times New Roman" w:cs="Times New Roman"/>
          <w:b w:val="0"/>
          <w:sz w:val="24"/>
        </w:rPr>
        <w:t>Because the absolute T₂ ranges of different water populations may vary with sample characteristics and acquisition conditions, the water populations in this study were assigned according to the resolved peaks in the T₂ distribution rather than predefined universal relaxation-time intervals. The component with the shortest relaxation time was assigned to tightly bound water associated with cell-wall polysaccharides and macromolecules (T₂₁), the intermediate component to less mobile water mainly located in the cytoplasmic region (T₂₂), and the component with the longest relaxation time to free water mainly located in vacuoles and intercellular spaces (T₂₃). The boundaries between adjacent components were determined from the valleys between neighboring peaks in the T₂ distribution and were kept constant for all samples. The corresponding peak areas were calculated by integrating the signal intensity within each assigned T₂ region.</w:t>
      </w:r>
    </w:p>
    <w:p w14:paraId="31BBCB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40" w:firstLineChars="100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6CE69A61">
      <w:pPr>
        <w:widowControl/>
        <w:jc w:val="both"/>
        <w:rPr>
          <w:rFonts w:hint="eastAsia" w:ascii="Times New Roman" w:hAnsi="Times New Roman"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</w:p>
    <w:p w14:paraId="34B5955A">
      <w:pPr>
        <w:widowControl/>
        <w:ind w:firstLine="1205" w:firstLineChars="500"/>
        <w:jc w:val="center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Table S1 </w:t>
      </w:r>
      <w:r>
        <w:rPr>
          <w:rFonts w:hint="eastAsia" w:ascii="Times New Roman" w:hAnsi="Times New Roman"/>
          <w:sz w:val="24"/>
          <w:szCs w:val="24"/>
        </w:rPr>
        <w:t>Qualitative analysis of 15 phenolics i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raspber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e</w:t>
      </w:r>
      <w:r>
        <w:rPr>
          <w:rFonts w:hint="eastAsia" w:ascii="Times New Roman" w:hAnsi="Times New Roman"/>
          <w:sz w:val="24"/>
          <w:szCs w:val="24"/>
        </w:rPr>
        <w:t>s.</w:t>
      </w:r>
    </w:p>
    <w:p w14:paraId="74A4CC07">
      <w:pPr>
        <w:widowControl/>
        <w:ind w:firstLine="1200" w:firstLineChars="500"/>
        <w:jc w:val="center"/>
        <w:rPr>
          <w:rFonts w:hint="eastAsia" w:ascii="Times New Roman" w:hAnsi="Times New Roman"/>
          <w:sz w:val="24"/>
          <w:szCs w:val="24"/>
        </w:rPr>
      </w:pPr>
    </w:p>
    <w:p w14:paraId="7E1F9663">
      <w:pPr>
        <w:rPr>
          <w:rFonts w:ascii="Times New Roman" w:hAnsi="Times New Roman"/>
          <w:b/>
        </w:rPr>
      </w:pPr>
    </w:p>
    <w:tbl>
      <w:tblPr>
        <w:tblStyle w:val="13"/>
        <w:tblpPr w:leftFromText="180" w:rightFromText="180" w:vertAnchor="page" w:horzAnchor="page" w:tblpX="2647" w:tblpY="2118"/>
        <w:tblOverlap w:val="never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693"/>
        <w:gridCol w:w="2773"/>
        <w:gridCol w:w="1571"/>
        <w:gridCol w:w="1310"/>
        <w:gridCol w:w="1898"/>
        <w:gridCol w:w="1644"/>
        <w:gridCol w:w="1334"/>
      </w:tblGrid>
      <w:tr w14:paraId="1CF2FBA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14:paraId="427D19B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693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14:paraId="2477A37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T (min)</w:t>
            </w:r>
          </w:p>
        </w:tc>
        <w:tc>
          <w:tcPr>
            <w:tcW w:w="2773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14:paraId="6B2CCF7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dentification</w:t>
            </w:r>
          </w:p>
        </w:tc>
        <w:tc>
          <w:tcPr>
            <w:tcW w:w="1571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14:paraId="392B2CE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lecular formula</w:t>
            </w:r>
          </w:p>
        </w:tc>
        <w:tc>
          <w:tcPr>
            <w:tcW w:w="1310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14:paraId="0C524F2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S</w:t>
            </w:r>
          </w:p>
          <w:p w14:paraId="1E24E75E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H-M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/[H-M]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98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 w14:paraId="3223E65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S/MS </w:t>
            </w:r>
          </w:p>
        </w:tc>
        <w:tc>
          <w:tcPr>
            <w:tcW w:w="1644" w:type="dxa"/>
            <w:tcBorders>
              <w:top w:val="single" w:color="000000" w:themeColor="text1" w:sz="4" w:space="0"/>
              <w:bottom w:val="single" w:color="auto" w:sz="4" w:space="0"/>
            </w:tcBorders>
          </w:tcPr>
          <w:p w14:paraId="5099CA2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tandard curves</w:t>
            </w:r>
          </w:p>
          <w:p w14:paraId="64FF9F7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μg/mL)</w:t>
            </w:r>
          </w:p>
        </w:tc>
        <w:tc>
          <w:tcPr>
            <w:tcW w:w="1334" w:type="dxa"/>
            <w:tcBorders>
              <w:top w:val="single" w:color="000000" w:themeColor="text1" w:sz="4" w:space="0"/>
              <w:bottom w:val="single" w:color="auto" w:sz="4" w:space="0"/>
            </w:tcBorders>
          </w:tcPr>
          <w:p w14:paraId="5AFD081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14:paraId="4E4FD8A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tcBorders>
              <w:top w:val="single" w:color="auto" w:sz="4" w:space="0"/>
              <w:bottom w:val="nil"/>
            </w:tcBorders>
            <w:vAlign w:val="center"/>
          </w:tcPr>
          <w:p w14:paraId="287328E2">
            <w:pPr>
              <w:widowControl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93" w:type="dxa"/>
            <w:tcBorders>
              <w:top w:val="single" w:color="auto" w:sz="4" w:space="0"/>
              <w:bottom w:val="nil"/>
            </w:tcBorders>
            <w:vAlign w:val="center"/>
          </w:tcPr>
          <w:p w14:paraId="225AEDD1">
            <w:pPr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773" w:type="dxa"/>
            <w:tcBorders>
              <w:top w:val="single" w:color="auto" w:sz="4" w:space="0"/>
              <w:bottom w:val="nil"/>
            </w:tcBorders>
            <w:vAlign w:val="center"/>
          </w:tcPr>
          <w:p w14:paraId="7AECA24E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lorogenic acid</w:t>
            </w:r>
          </w:p>
        </w:tc>
        <w:tc>
          <w:tcPr>
            <w:tcW w:w="1571" w:type="dxa"/>
            <w:tcBorders>
              <w:top w:val="single" w:color="auto" w:sz="4" w:space="0"/>
              <w:bottom w:val="nil"/>
            </w:tcBorders>
            <w:vAlign w:val="center"/>
          </w:tcPr>
          <w:p w14:paraId="1CE9A46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310" w:type="dxa"/>
            <w:tcBorders>
              <w:top w:val="single" w:color="auto" w:sz="4" w:space="0"/>
              <w:bottom w:val="nil"/>
            </w:tcBorders>
            <w:vAlign w:val="center"/>
          </w:tcPr>
          <w:p w14:paraId="785703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3.09</w:t>
            </w:r>
          </w:p>
        </w:tc>
        <w:tc>
          <w:tcPr>
            <w:tcW w:w="1898" w:type="dxa"/>
            <w:tcBorders>
              <w:top w:val="single" w:color="auto" w:sz="4" w:space="0"/>
              <w:bottom w:val="nil"/>
            </w:tcBorders>
            <w:vAlign w:val="center"/>
          </w:tcPr>
          <w:p w14:paraId="0703C581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91.00</w:t>
            </w:r>
          </w:p>
        </w:tc>
        <w:tc>
          <w:tcPr>
            <w:tcW w:w="1644" w:type="dxa"/>
            <w:tcBorders>
              <w:top w:val="single" w:color="auto" w:sz="4" w:space="0"/>
              <w:bottom w:val="nil"/>
            </w:tcBorders>
            <w:vAlign w:val="center"/>
          </w:tcPr>
          <w:p w14:paraId="1B8892AF">
            <w:pPr>
              <w:widowControl/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.82</w:t>
            </w:r>
            <w:r>
              <w:rPr>
                <w:rFonts w:ascii="Times New Roman" w:hAnsi="Times New Roman"/>
                <w:sz w:val="18"/>
                <w:szCs w:val="18"/>
              </w:rPr>
              <w:t>X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34" w:type="dxa"/>
            <w:tcBorders>
              <w:top w:val="single" w:color="auto" w:sz="4" w:space="0"/>
              <w:bottom w:val="nil"/>
            </w:tcBorders>
            <w:vAlign w:val="center"/>
          </w:tcPr>
          <w:p w14:paraId="1FDD5397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5</w:t>
            </w:r>
          </w:p>
        </w:tc>
      </w:tr>
      <w:tr w14:paraId="1278065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06E8CD1E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1C0DBFC">
            <w:pPr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14:paraId="42AF20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+)-Catechin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0DA9181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2EF082F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.0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4D6C6C1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5.08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205.05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125.0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83CF8CE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=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9.23</w:t>
            </w:r>
            <w:r>
              <w:rPr>
                <w:rFonts w:hint="eastAsia" w:ascii="Times New Roman" w:hAnsi="Times New Roman"/>
                <w:sz w:val="18"/>
                <w:szCs w:val="18"/>
              </w:rPr>
              <w:t>X-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21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43B6477F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1</w:t>
            </w:r>
          </w:p>
        </w:tc>
      </w:tr>
      <w:tr w14:paraId="7AD9045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3D5C4A6">
            <w:pPr>
              <w:widowControl/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211CAC3">
            <w:pPr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14:paraId="4196188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evifolin carboxylic acid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9B52DD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3A5D8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1.01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789E5EB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7.0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B6E97E7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.82</w:t>
            </w:r>
            <w:r>
              <w:rPr>
                <w:rFonts w:ascii="Times New Roman" w:hAnsi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/>
                <w:sz w:val="18"/>
                <w:szCs w:val="18"/>
              </w:rPr>
              <w:t>+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63984F86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3</w:t>
            </w:r>
          </w:p>
        </w:tc>
      </w:tr>
      <w:tr w14:paraId="4D45C34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F3BDCE2">
            <w:pPr>
              <w:widowControl/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458CCCC">
            <w:pPr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14:paraId="7BECB22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anthocyanidin B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D7CCBC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7E8DB6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7.14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1AE7B3FC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7.08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289.07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245.08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205.05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125.0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CCDB9D2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.93</w:t>
            </w:r>
            <w:r>
              <w:rPr>
                <w:rFonts w:ascii="Times New Roman" w:hAnsi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53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646ACF55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7</w:t>
            </w:r>
          </w:p>
        </w:tc>
      </w:tr>
      <w:tr w14:paraId="7A783E2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61342257">
            <w:pPr>
              <w:widowControl/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756F740">
            <w:pPr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14:paraId="3510BC7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-)-Epicatechin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1BD041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77448C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.0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5318A8C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5.08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205.05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125.0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F8C72E5">
            <w:pPr>
              <w:widowControl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=</w:t>
            </w:r>
            <w:r>
              <w:rPr>
                <w:rFonts w:hint="eastAsia" w:ascii="Times New Roman" w:hAnsi="Times New Roman"/>
                <w:sz w:val="18"/>
                <w:szCs w:val="18"/>
              </w:rPr>
              <w:t>16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/>
                <w:sz w:val="18"/>
                <w:szCs w:val="18"/>
              </w:rPr>
              <w:t>-4.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29AF8879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2</w:t>
            </w:r>
          </w:p>
        </w:tc>
      </w:tr>
      <w:tr w14:paraId="33F95F8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tcBorders>
              <w:top w:val="nil"/>
            </w:tcBorders>
            <w:vAlign w:val="center"/>
          </w:tcPr>
          <w:p w14:paraId="2E20D432">
            <w:pPr>
              <w:widowControl/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14:paraId="76D4B85A">
            <w:pPr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773" w:type="dxa"/>
            <w:tcBorders>
              <w:top w:val="nil"/>
            </w:tcBorders>
            <w:vAlign w:val="center"/>
          </w:tcPr>
          <w:p w14:paraId="0063426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llagic acid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2A5D743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2134EC6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.99</w:t>
            </w:r>
          </w:p>
        </w:tc>
        <w:tc>
          <w:tcPr>
            <w:tcW w:w="1898" w:type="dxa"/>
            <w:tcBorders>
              <w:top w:val="nil"/>
            </w:tcBorders>
            <w:vAlign w:val="center"/>
          </w:tcPr>
          <w:p w14:paraId="01D6AD69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85.00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47230AF1">
            <w:pPr>
              <w:widowControl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/>
                <w:sz w:val="18"/>
                <w:szCs w:val="18"/>
              </w:rPr>
              <w:t>12.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14:paraId="722E912B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19</w:t>
            </w:r>
          </w:p>
        </w:tc>
      </w:tr>
      <w:tr w14:paraId="783C455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81" w:type="dxa"/>
            <w:tcBorders>
              <w:top w:val="nil"/>
            </w:tcBorders>
            <w:vAlign w:val="center"/>
          </w:tcPr>
          <w:p w14:paraId="59E1DC64">
            <w:pPr>
              <w:widowControl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14:paraId="17A2945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6</w:t>
            </w:r>
          </w:p>
        </w:tc>
        <w:tc>
          <w:tcPr>
            <w:tcW w:w="2773" w:type="dxa"/>
            <w:tcBorders>
              <w:top w:val="nil"/>
            </w:tcBorders>
            <w:vAlign w:val="center"/>
          </w:tcPr>
          <w:p w14:paraId="1713603E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uercetin-3-glucuronide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3C91D49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5F84550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7.07</w:t>
            </w:r>
          </w:p>
        </w:tc>
        <w:tc>
          <w:tcPr>
            <w:tcW w:w="1898" w:type="dxa"/>
            <w:tcBorders>
              <w:top w:val="nil"/>
            </w:tcBorders>
            <w:vAlign w:val="center"/>
          </w:tcPr>
          <w:p w14:paraId="3DD5A0B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1.04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179.00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151.00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1BC5B314">
            <w:pPr>
              <w:widowControl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/>
                <w:sz w:val="18"/>
                <w:szCs w:val="18"/>
              </w:rPr>
              <w:t>14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8</w:t>
            </w:r>
            <w:r>
              <w:rPr>
                <w:rFonts w:ascii="Times New Roman" w:hAnsi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/>
                <w:sz w:val="18"/>
                <w:szCs w:val="18"/>
              </w:rPr>
              <w:t>-3.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14:paraId="0074DB5E">
            <w:pPr>
              <w:widowControl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1</w:t>
            </w:r>
          </w:p>
        </w:tc>
      </w:tr>
      <w:tr w14:paraId="738A4ED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tcBorders>
              <w:top w:val="nil"/>
            </w:tcBorders>
            <w:vAlign w:val="center"/>
          </w:tcPr>
          <w:p w14:paraId="508B7A29"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14:paraId="4E6548B5"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2773" w:type="dxa"/>
            <w:tcBorders>
              <w:top w:val="nil"/>
            </w:tcBorders>
            <w:vAlign w:val="center"/>
          </w:tcPr>
          <w:p w14:paraId="6149A74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ercetin-3-rutinoside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6DC9187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25C7D05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9.11</w:t>
            </w:r>
          </w:p>
        </w:tc>
        <w:tc>
          <w:tcPr>
            <w:tcW w:w="1898" w:type="dxa"/>
            <w:tcBorders>
              <w:top w:val="nil"/>
            </w:tcBorders>
            <w:vAlign w:val="center"/>
          </w:tcPr>
          <w:p w14:paraId="052B2D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1.04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9.00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1.00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76DA2557"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4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4.7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14:paraId="1511B743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</w:tr>
      <w:tr w14:paraId="12396AB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tcBorders>
              <w:top w:val="nil"/>
            </w:tcBorders>
            <w:vAlign w:val="center"/>
          </w:tcPr>
          <w:p w14:paraId="515033F0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14:paraId="41671C3E"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773" w:type="dxa"/>
            <w:tcBorders>
              <w:top w:val="nil"/>
            </w:tcBorders>
            <w:vAlign w:val="center"/>
          </w:tcPr>
          <w:p w14:paraId="12D9B9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empferol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-glucoside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497AB5E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04588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7.09</w:t>
            </w:r>
          </w:p>
        </w:tc>
        <w:tc>
          <w:tcPr>
            <w:tcW w:w="1898" w:type="dxa"/>
            <w:tcBorders>
              <w:top w:val="nil"/>
            </w:tcBorders>
            <w:vAlign w:val="center"/>
          </w:tcPr>
          <w:p w14:paraId="39FE5AA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5.04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5FB7408F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+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14:paraId="4F285EE7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9</w:t>
            </w:r>
          </w:p>
        </w:tc>
      </w:tr>
      <w:tr w14:paraId="36E52BE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tcBorders>
              <w:top w:val="nil"/>
            </w:tcBorders>
            <w:vAlign w:val="center"/>
          </w:tcPr>
          <w:p w14:paraId="3B01CED5"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14:paraId="16CC1474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773" w:type="dxa"/>
            <w:tcBorders>
              <w:top w:val="nil"/>
            </w:tcBorders>
            <w:vAlign w:val="center"/>
          </w:tcPr>
          <w:p w14:paraId="2F34315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yanidin-3-sophoroside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0E8999E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39B5E99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1.1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898" w:type="dxa"/>
            <w:tcBorders>
              <w:top w:val="nil"/>
            </w:tcBorders>
            <w:vAlign w:val="center"/>
          </w:tcPr>
          <w:p w14:paraId="71F9B8E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7.05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59145BF7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9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 +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14:paraId="5C0A946D"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9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CEDDA9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vAlign w:val="center"/>
          </w:tcPr>
          <w:p w14:paraId="1FD2F7D7"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3" w:type="dxa"/>
            <w:vAlign w:val="center"/>
          </w:tcPr>
          <w:p w14:paraId="0BBC1EE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40</w:t>
            </w:r>
          </w:p>
        </w:tc>
        <w:tc>
          <w:tcPr>
            <w:tcW w:w="2773" w:type="dxa"/>
            <w:vAlign w:val="center"/>
          </w:tcPr>
          <w:p w14:paraId="30E874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ercetin</w:t>
            </w:r>
          </w:p>
        </w:tc>
        <w:tc>
          <w:tcPr>
            <w:tcW w:w="1571" w:type="dxa"/>
            <w:vAlign w:val="center"/>
          </w:tcPr>
          <w:p w14:paraId="233B360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10" w:type="dxa"/>
            <w:vAlign w:val="center"/>
          </w:tcPr>
          <w:p w14:paraId="58DA49C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1.04</w:t>
            </w:r>
          </w:p>
        </w:tc>
        <w:tc>
          <w:tcPr>
            <w:tcW w:w="1898" w:type="dxa"/>
            <w:vAlign w:val="center"/>
          </w:tcPr>
          <w:p w14:paraId="60F6AD4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9.00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1.00</w:t>
            </w:r>
          </w:p>
        </w:tc>
        <w:tc>
          <w:tcPr>
            <w:tcW w:w="1644" w:type="dxa"/>
            <w:vAlign w:val="center"/>
          </w:tcPr>
          <w:p w14:paraId="46BE707D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 -3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334" w:type="dxa"/>
            <w:vAlign w:val="center"/>
          </w:tcPr>
          <w:p w14:paraId="34066EA0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</w:tr>
      <w:tr w14:paraId="04FADF2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vAlign w:val="center"/>
          </w:tcPr>
          <w:p w14:paraId="30E9371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93" w:type="dxa"/>
            <w:vAlign w:val="center"/>
          </w:tcPr>
          <w:p w14:paraId="76B0CD5A"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6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73" w:type="dxa"/>
            <w:vAlign w:val="center"/>
          </w:tcPr>
          <w:p w14:paraId="7F7A341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yaniding-3-glucoside</w:t>
            </w:r>
          </w:p>
        </w:tc>
        <w:tc>
          <w:tcPr>
            <w:tcW w:w="1571" w:type="dxa"/>
            <w:vAlign w:val="center"/>
          </w:tcPr>
          <w:p w14:paraId="4FB9D9E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310" w:type="dxa"/>
            <w:vAlign w:val="center"/>
          </w:tcPr>
          <w:p w14:paraId="1176B5D3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9.1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898" w:type="dxa"/>
            <w:vAlign w:val="center"/>
          </w:tcPr>
          <w:p w14:paraId="5B23FB2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7.05</w:t>
            </w:r>
          </w:p>
        </w:tc>
        <w:tc>
          <w:tcPr>
            <w:tcW w:w="1644" w:type="dxa"/>
            <w:vAlign w:val="center"/>
          </w:tcPr>
          <w:p w14:paraId="79D1EEE4"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 +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334" w:type="dxa"/>
            <w:vAlign w:val="center"/>
          </w:tcPr>
          <w:p w14:paraId="04CC33E6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</w:tr>
      <w:tr w14:paraId="54277C5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vAlign w:val="center"/>
          </w:tcPr>
          <w:p w14:paraId="3B80FAFA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93" w:type="dxa"/>
            <w:vAlign w:val="center"/>
          </w:tcPr>
          <w:p w14:paraId="4723EF23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2773" w:type="dxa"/>
            <w:vAlign w:val="center"/>
          </w:tcPr>
          <w:p w14:paraId="39DCCD5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yanidin-3-glucosyl rutinoside</w:t>
            </w:r>
          </w:p>
        </w:tc>
        <w:tc>
          <w:tcPr>
            <w:tcW w:w="1571" w:type="dxa"/>
            <w:vAlign w:val="center"/>
          </w:tcPr>
          <w:p w14:paraId="4B874D7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310" w:type="dxa"/>
            <w:vAlign w:val="center"/>
          </w:tcPr>
          <w:p w14:paraId="3B17233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57.2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898" w:type="dxa"/>
            <w:vAlign w:val="center"/>
          </w:tcPr>
          <w:p w14:paraId="1F3FF45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7.05</w:t>
            </w:r>
          </w:p>
        </w:tc>
        <w:tc>
          <w:tcPr>
            <w:tcW w:w="1644" w:type="dxa"/>
            <w:vAlign w:val="center"/>
          </w:tcPr>
          <w:p w14:paraId="1F217CF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3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0.50</w:t>
            </w:r>
          </w:p>
        </w:tc>
        <w:tc>
          <w:tcPr>
            <w:tcW w:w="1334" w:type="dxa"/>
            <w:vAlign w:val="center"/>
          </w:tcPr>
          <w:p w14:paraId="26B6EE31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</w:tr>
      <w:tr w14:paraId="314EF61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vAlign w:val="center"/>
          </w:tcPr>
          <w:p w14:paraId="31C7D1CC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93" w:type="dxa"/>
            <w:vAlign w:val="center"/>
          </w:tcPr>
          <w:p w14:paraId="18C25BD7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  <w:tc>
          <w:tcPr>
            <w:tcW w:w="2773" w:type="dxa"/>
            <w:vAlign w:val="center"/>
          </w:tcPr>
          <w:p w14:paraId="0F22F7C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yanidin-3-rutinoside</w:t>
            </w:r>
          </w:p>
        </w:tc>
        <w:tc>
          <w:tcPr>
            <w:tcW w:w="1571" w:type="dxa"/>
            <w:vAlign w:val="center"/>
          </w:tcPr>
          <w:p w14:paraId="01ED05E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310" w:type="dxa"/>
            <w:vAlign w:val="center"/>
          </w:tcPr>
          <w:p w14:paraId="5FD86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5.1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898" w:type="dxa"/>
            <w:vAlign w:val="center"/>
          </w:tcPr>
          <w:p w14:paraId="0873013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7.05</w:t>
            </w:r>
          </w:p>
        </w:tc>
        <w:tc>
          <w:tcPr>
            <w:tcW w:w="1644" w:type="dxa"/>
            <w:vAlign w:val="center"/>
          </w:tcPr>
          <w:p w14:paraId="1940E530"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9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0.4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34" w:type="dxa"/>
            <w:vAlign w:val="center"/>
          </w:tcPr>
          <w:p w14:paraId="5003ED5B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</w:tr>
      <w:tr w14:paraId="237A0FE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" w:type="dxa"/>
            <w:vAlign w:val="center"/>
          </w:tcPr>
          <w:p w14:paraId="3075342C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93" w:type="dxa"/>
            <w:vAlign w:val="center"/>
          </w:tcPr>
          <w:p w14:paraId="5DC071E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8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73" w:type="dxa"/>
            <w:vAlign w:val="center"/>
          </w:tcPr>
          <w:p w14:paraId="4555F89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largonidin-3-glucoside</w:t>
            </w:r>
          </w:p>
        </w:tc>
        <w:tc>
          <w:tcPr>
            <w:tcW w:w="1571" w:type="dxa"/>
            <w:vAlign w:val="center"/>
          </w:tcPr>
          <w:p w14:paraId="3F21980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310" w:type="dxa"/>
            <w:vAlign w:val="center"/>
          </w:tcPr>
          <w:p w14:paraId="4A487CF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3.1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898" w:type="dxa"/>
            <w:vAlign w:val="center"/>
          </w:tcPr>
          <w:p w14:paraId="50D20F3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1.06</w:t>
            </w:r>
          </w:p>
        </w:tc>
        <w:tc>
          <w:tcPr>
            <w:tcW w:w="1644" w:type="dxa"/>
            <w:vAlign w:val="center"/>
          </w:tcPr>
          <w:p w14:paraId="027AD133">
            <w:pPr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9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  <w:tc>
          <w:tcPr>
            <w:tcW w:w="1334" w:type="dxa"/>
            <w:vAlign w:val="center"/>
          </w:tcPr>
          <w:p w14:paraId="35E043FF"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999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</w:tbl>
    <w:p w14:paraId="46405869">
      <w:pPr>
        <w:rPr>
          <w:rFonts w:ascii="Times New Roman" w:hAnsi="Times New Roman"/>
          <w:b/>
        </w:rPr>
      </w:pPr>
    </w:p>
    <w:p w14:paraId="2E0511C8">
      <w:pPr>
        <w:rPr>
          <w:rFonts w:ascii="Times New Roman" w:hAnsi="Times New Roman"/>
          <w:b/>
        </w:rPr>
      </w:pPr>
    </w:p>
    <w:p w14:paraId="1301C792">
      <w:pPr>
        <w:rPr>
          <w:rFonts w:ascii="Times New Roman" w:hAnsi="Times New Roman"/>
          <w:b/>
        </w:rPr>
      </w:pPr>
    </w:p>
    <w:p w14:paraId="5D1E2D3F">
      <w:pPr>
        <w:rPr>
          <w:rFonts w:ascii="Times New Roman" w:hAnsi="Times New Roman"/>
          <w:b/>
        </w:rPr>
      </w:pPr>
    </w:p>
    <w:p w14:paraId="753BA9C6">
      <w:pPr>
        <w:rPr>
          <w:rFonts w:ascii="Times New Roman" w:hAnsi="Times New Roman"/>
          <w:b/>
        </w:rPr>
      </w:pPr>
    </w:p>
    <w:p w14:paraId="447F4EBD">
      <w:pPr>
        <w:rPr>
          <w:rFonts w:ascii="Times New Roman" w:hAnsi="Times New Roman"/>
          <w:b/>
        </w:rPr>
      </w:pPr>
    </w:p>
    <w:p w14:paraId="2161A3DF">
      <w:pPr>
        <w:rPr>
          <w:rFonts w:ascii="Times New Roman" w:hAnsi="Times New Roman"/>
          <w:b/>
        </w:rPr>
      </w:pPr>
    </w:p>
    <w:p w14:paraId="3910F18B">
      <w:pPr>
        <w:rPr>
          <w:rFonts w:ascii="Times New Roman" w:hAnsi="Times New Roman"/>
          <w:b/>
        </w:rPr>
      </w:pPr>
    </w:p>
    <w:p w14:paraId="7485DB44">
      <w:pPr>
        <w:rPr>
          <w:rFonts w:ascii="Times New Roman" w:hAnsi="Times New Roman"/>
          <w:b/>
        </w:rPr>
      </w:pPr>
    </w:p>
    <w:p w14:paraId="4F4CABAF">
      <w:pPr>
        <w:rPr>
          <w:rFonts w:ascii="Times New Roman" w:hAnsi="Times New Roman"/>
          <w:b/>
        </w:rPr>
      </w:pPr>
    </w:p>
    <w:p w14:paraId="7A2607C5">
      <w:pPr>
        <w:rPr>
          <w:rFonts w:ascii="Times New Roman" w:hAnsi="Times New Roman"/>
          <w:b/>
        </w:rPr>
      </w:pPr>
    </w:p>
    <w:p w14:paraId="2C685FA8">
      <w:pPr>
        <w:rPr>
          <w:rFonts w:ascii="Times New Roman" w:hAnsi="Times New Roman"/>
          <w:b/>
        </w:rPr>
      </w:pPr>
    </w:p>
    <w:p w14:paraId="0042C759">
      <w:pPr>
        <w:rPr>
          <w:rFonts w:ascii="Times New Roman" w:hAnsi="Times New Roman"/>
          <w:b/>
        </w:rPr>
      </w:pPr>
    </w:p>
    <w:p w14:paraId="05D98653">
      <w:pPr>
        <w:rPr>
          <w:rFonts w:ascii="Times New Roman" w:hAnsi="Times New Roman"/>
          <w:b/>
        </w:rPr>
      </w:pPr>
    </w:p>
    <w:p w14:paraId="3EFE5209">
      <w:pPr>
        <w:rPr>
          <w:rFonts w:ascii="Times New Roman" w:hAnsi="Times New Roman"/>
          <w:b/>
        </w:rPr>
      </w:pPr>
    </w:p>
    <w:p w14:paraId="75EC6DF2">
      <w:pPr>
        <w:rPr>
          <w:rFonts w:ascii="Times New Roman" w:hAnsi="Times New Roman"/>
          <w:b/>
        </w:rPr>
      </w:pPr>
    </w:p>
    <w:p w14:paraId="21C20455">
      <w:pPr>
        <w:rPr>
          <w:rFonts w:ascii="Times New Roman" w:hAnsi="Times New Roman"/>
          <w:b/>
        </w:rPr>
      </w:pPr>
    </w:p>
    <w:p w14:paraId="54C4F9FD">
      <w:pPr>
        <w:rPr>
          <w:rFonts w:ascii="Times New Roman" w:hAnsi="Times New Roman"/>
          <w:b/>
        </w:rPr>
      </w:pPr>
    </w:p>
    <w:p w14:paraId="6C494C7A">
      <w:pPr>
        <w:rPr>
          <w:rFonts w:ascii="Times New Roman" w:hAnsi="Times New Roman"/>
          <w:b/>
        </w:rPr>
      </w:pPr>
    </w:p>
    <w:p w14:paraId="3199662E">
      <w:pPr>
        <w:rPr>
          <w:rFonts w:ascii="Times New Roman" w:hAnsi="Times New Roman"/>
          <w:b/>
        </w:rPr>
      </w:pPr>
    </w:p>
    <w:p w14:paraId="41A84D74">
      <w:pPr>
        <w:rPr>
          <w:rFonts w:ascii="Times New Roman" w:hAnsi="Times New Roman"/>
          <w:b/>
        </w:rPr>
      </w:pPr>
    </w:p>
    <w:p w14:paraId="1172E0C1">
      <w:pPr>
        <w:rPr>
          <w:rFonts w:ascii="Times New Roman" w:hAnsi="Times New Roman"/>
          <w:b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" w:linePitch="312" w:charSpace="0"/>
        </w:sectPr>
      </w:pPr>
    </w:p>
    <w:p w14:paraId="5DB531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039995" cy="3577590"/>
            <wp:effectExtent l="0" t="0" r="4445" b="0"/>
            <wp:docPr id="4" name="图片 4" descr="相关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相关性分析"/>
                    <pic:cNvPicPr>
                      <a:picLocks noChangeAspect="1"/>
                    </pic:cNvPicPr>
                  </pic:nvPicPr>
                  <pic:blipFill>
                    <a:blip r:embed="rId6"/>
                    <a:srcRect l="3213" t="10601" r="8407" b="7478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9E88F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rrelation analysis among physicochemical properties of raspberries.</w:t>
      </w:r>
    </w:p>
    <w:p w14:paraId="1F2F8B22">
      <w:pPr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Note:WSP, water-soluble pectin; CSP, chelate-soluble pectin; NSP, sodium carbonate-soluble pectin; HC, hemicellulose; CL, cellulose; SSA, specific surface area; APD, average pore diameter; WSP-DE, degree of esterification of WSP; CSP-DE, degree of esterification of CSP, WSP-Mw, molecular weight of WSP; CSP-Mw, molecular weight of CSP; NSP-Mw, molecular weight of NSP; WSP-R1, Ratio 1 of WSP; WSP-R2, Ratio 2 of WSP; WSP-R3, Ratio 3 of WSP; CSP-R1, Ratio 1 of CSP; CSP-R2, Ratio 2 of CSP; CSP-R3, Ratio 3 of CSP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NSP-R1, Ratio 1 of NSP; NSP-R2, Ratio 2 of NSP; NSP-R3, Ratio 3 of NSP; 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23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transverse relaxation time of free water; 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23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peak area corresponding to 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23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DT, drying time."*" indicates a statistically significant difference (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b w:val="0"/>
          <w:bCs w:val="0"/>
          <w:sz w:val="20"/>
          <w:szCs w:val="20"/>
          <w:lang w:val="en-US" w:eastAsia="zh-CN"/>
        </w:rPr>
        <w:t>&lt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0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05).</w:t>
      </w:r>
    </w:p>
    <w:p w14:paraId="2D4ED324">
      <w:pPr>
        <w:jc w:val="both"/>
        <w:rPr>
          <w:rFonts w:hint="default"/>
          <w:lang w:val="en-US" w:eastAsia="zh-CN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0e0fz21vtwd2epa545zxwswsxarv9vv952&quot;&gt;搜索用My EndNote Library&lt;record-ids&gt;&lt;item&gt;9&lt;/item&gt;&lt;item&gt;23&lt;/item&gt;&lt;item&gt;115&lt;/item&gt;&lt;item&gt;146&lt;/item&gt;&lt;item&gt;147&lt;/item&gt;&lt;item&gt;149&lt;/item&gt;&lt;item&gt;213&lt;/item&gt;&lt;item&gt;229&lt;/item&gt;&lt;item&gt;258&lt;/item&gt;&lt;item&gt;415&lt;/item&gt;&lt;item&gt;420&lt;/item&gt;&lt;item&gt;421&lt;/item&gt;&lt;item&gt;422&lt;/item&gt;&lt;item&gt;423&lt;/item&gt;&lt;item&gt;464&lt;/item&gt;&lt;item&gt;584&lt;/item&gt;&lt;item&gt;585&lt;/item&gt;&lt;item&gt;661&lt;/item&gt;&lt;item&gt;667&lt;/item&gt;&lt;item&gt;669&lt;/item&gt;&lt;item&gt;673&lt;/item&gt;&lt;item&gt;683&lt;/item&gt;&lt;item&gt;710&lt;/item&gt;&lt;item&gt;754&lt;/item&gt;&lt;item&gt;810&lt;/item&gt;&lt;item&gt;813&lt;/item&gt;&lt;item&gt;828&lt;/item&gt;&lt;item&gt;970&lt;/item&gt;&lt;item&gt;1073&lt;/item&gt;&lt;/record-ids&gt;&lt;/item&gt;&lt;/Libraries&gt;"/>
  </w:docVars>
  <w:rsids>
    <w:rsidRoot w:val="00BE3432"/>
    <w:rsid w:val="00002365"/>
    <w:rsid w:val="000028E0"/>
    <w:rsid w:val="00004109"/>
    <w:rsid w:val="000066A8"/>
    <w:rsid w:val="00006BB4"/>
    <w:rsid w:val="000139B6"/>
    <w:rsid w:val="00013C08"/>
    <w:rsid w:val="00015CF3"/>
    <w:rsid w:val="00016103"/>
    <w:rsid w:val="00016BAC"/>
    <w:rsid w:val="00016EE0"/>
    <w:rsid w:val="00017665"/>
    <w:rsid w:val="0002124E"/>
    <w:rsid w:val="00021676"/>
    <w:rsid w:val="00023E2E"/>
    <w:rsid w:val="00035DC5"/>
    <w:rsid w:val="000405AF"/>
    <w:rsid w:val="00040BEA"/>
    <w:rsid w:val="00046128"/>
    <w:rsid w:val="00046F67"/>
    <w:rsid w:val="00050824"/>
    <w:rsid w:val="00051603"/>
    <w:rsid w:val="00051803"/>
    <w:rsid w:val="00051FA1"/>
    <w:rsid w:val="00051FB0"/>
    <w:rsid w:val="00053665"/>
    <w:rsid w:val="000539F7"/>
    <w:rsid w:val="00054EB4"/>
    <w:rsid w:val="00055CDC"/>
    <w:rsid w:val="00060398"/>
    <w:rsid w:val="0006070D"/>
    <w:rsid w:val="00060C6B"/>
    <w:rsid w:val="00060E63"/>
    <w:rsid w:val="00060EB6"/>
    <w:rsid w:val="00061A76"/>
    <w:rsid w:val="000634CA"/>
    <w:rsid w:val="00064E78"/>
    <w:rsid w:val="000652B0"/>
    <w:rsid w:val="00066621"/>
    <w:rsid w:val="000679A6"/>
    <w:rsid w:val="000701E6"/>
    <w:rsid w:val="000706CC"/>
    <w:rsid w:val="00071A4A"/>
    <w:rsid w:val="000730F1"/>
    <w:rsid w:val="00073B6E"/>
    <w:rsid w:val="00075A76"/>
    <w:rsid w:val="000768EF"/>
    <w:rsid w:val="000772E6"/>
    <w:rsid w:val="000779ED"/>
    <w:rsid w:val="00082428"/>
    <w:rsid w:val="00082AD2"/>
    <w:rsid w:val="00090894"/>
    <w:rsid w:val="00091A07"/>
    <w:rsid w:val="0009359C"/>
    <w:rsid w:val="00095259"/>
    <w:rsid w:val="00095BB1"/>
    <w:rsid w:val="00096E27"/>
    <w:rsid w:val="000A0F7C"/>
    <w:rsid w:val="000A3C5D"/>
    <w:rsid w:val="000A3FEC"/>
    <w:rsid w:val="000B4000"/>
    <w:rsid w:val="000B5CA8"/>
    <w:rsid w:val="000B5FE1"/>
    <w:rsid w:val="000C08A6"/>
    <w:rsid w:val="000C223C"/>
    <w:rsid w:val="000C429F"/>
    <w:rsid w:val="000D0853"/>
    <w:rsid w:val="000D085E"/>
    <w:rsid w:val="000D0974"/>
    <w:rsid w:val="000D66C5"/>
    <w:rsid w:val="000D7D98"/>
    <w:rsid w:val="000E0665"/>
    <w:rsid w:val="000E0F0B"/>
    <w:rsid w:val="000E1A6E"/>
    <w:rsid w:val="000E2E61"/>
    <w:rsid w:val="000E318C"/>
    <w:rsid w:val="000E3218"/>
    <w:rsid w:val="000E3FED"/>
    <w:rsid w:val="000E4D66"/>
    <w:rsid w:val="000E4D87"/>
    <w:rsid w:val="000E55AD"/>
    <w:rsid w:val="000E6E54"/>
    <w:rsid w:val="000F0559"/>
    <w:rsid w:val="000F0B9C"/>
    <w:rsid w:val="000F1E9E"/>
    <w:rsid w:val="000F47B9"/>
    <w:rsid w:val="000F6ADA"/>
    <w:rsid w:val="000F6F4E"/>
    <w:rsid w:val="001045EA"/>
    <w:rsid w:val="00104980"/>
    <w:rsid w:val="00107619"/>
    <w:rsid w:val="001102AD"/>
    <w:rsid w:val="00110CA3"/>
    <w:rsid w:val="001118F1"/>
    <w:rsid w:val="0011249F"/>
    <w:rsid w:val="0011278B"/>
    <w:rsid w:val="001171AF"/>
    <w:rsid w:val="00123F96"/>
    <w:rsid w:val="001243F0"/>
    <w:rsid w:val="0012446D"/>
    <w:rsid w:val="00127C52"/>
    <w:rsid w:val="00131109"/>
    <w:rsid w:val="00131C4A"/>
    <w:rsid w:val="001353FD"/>
    <w:rsid w:val="00136215"/>
    <w:rsid w:val="001368E6"/>
    <w:rsid w:val="0014005B"/>
    <w:rsid w:val="0014040C"/>
    <w:rsid w:val="00141913"/>
    <w:rsid w:val="00142EA2"/>
    <w:rsid w:val="00143C70"/>
    <w:rsid w:val="00150F4A"/>
    <w:rsid w:val="00151486"/>
    <w:rsid w:val="00154303"/>
    <w:rsid w:val="00154F02"/>
    <w:rsid w:val="001569E5"/>
    <w:rsid w:val="00156CD1"/>
    <w:rsid w:val="0015769F"/>
    <w:rsid w:val="00160209"/>
    <w:rsid w:val="00160CF6"/>
    <w:rsid w:val="001612C6"/>
    <w:rsid w:val="00164943"/>
    <w:rsid w:val="0016640E"/>
    <w:rsid w:val="00167512"/>
    <w:rsid w:val="00171169"/>
    <w:rsid w:val="00171D58"/>
    <w:rsid w:val="001725A3"/>
    <w:rsid w:val="00173DB5"/>
    <w:rsid w:val="00176719"/>
    <w:rsid w:val="00177785"/>
    <w:rsid w:val="00182A5B"/>
    <w:rsid w:val="00183E0C"/>
    <w:rsid w:val="00184A21"/>
    <w:rsid w:val="00185168"/>
    <w:rsid w:val="00186709"/>
    <w:rsid w:val="00193F31"/>
    <w:rsid w:val="00195DB3"/>
    <w:rsid w:val="001969D5"/>
    <w:rsid w:val="001A0567"/>
    <w:rsid w:val="001A2B54"/>
    <w:rsid w:val="001B08E0"/>
    <w:rsid w:val="001B24C0"/>
    <w:rsid w:val="001B6ABC"/>
    <w:rsid w:val="001B6D23"/>
    <w:rsid w:val="001B7333"/>
    <w:rsid w:val="001C1837"/>
    <w:rsid w:val="001C2447"/>
    <w:rsid w:val="001C2C78"/>
    <w:rsid w:val="001C2F95"/>
    <w:rsid w:val="001C60AF"/>
    <w:rsid w:val="001D0888"/>
    <w:rsid w:val="001D1810"/>
    <w:rsid w:val="001D44CB"/>
    <w:rsid w:val="001D7F25"/>
    <w:rsid w:val="001E11CF"/>
    <w:rsid w:val="001E2605"/>
    <w:rsid w:val="001E28A8"/>
    <w:rsid w:val="001E5133"/>
    <w:rsid w:val="001F1E1E"/>
    <w:rsid w:val="001F21F6"/>
    <w:rsid w:val="001F44BD"/>
    <w:rsid w:val="002011AC"/>
    <w:rsid w:val="00201533"/>
    <w:rsid w:val="002067A1"/>
    <w:rsid w:val="00207854"/>
    <w:rsid w:val="00210422"/>
    <w:rsid w:val="002104D4"/>
    <w:rsid w:val="0021298E"/>
    <w:rsid w:val="00214107"/>
    <w:rsid w:val="00215355"/>
    <w:rsid w:val="00215609"/>
    <w:rsid w:val="00215792"/>
    <w:rsid w:val="00216A10"/>
    <w:rsid w:val="00221F55"/>
    <w:rsid w:val="00222C82"/>
    <w:rsid w:val="00230517"/>
    <w:rsid w:val="0023159B"/>
    <w:rsid w:val="002344D3"/>
    <w:rsid w:val="00234AC8"/>
    <w:rsid w:val="002363B4"/>
    <w:rsid w:val="002374F4"/>
    <w:rsid w:val="00237DC2"/>
    <w:rsid w:val="00241212"/>
    <w:rsid w:val="0024320D"/>
    <w:rsid w:val="00243FB0"/>
    <w:rsid w:val="00245E99"/>
    <w:rsid w:val="00246079"/>
    <w:rsid w:val="00246878"/>
    <w:rsid w:val="00255A6F"/>
    <w:rsid w:val="0025773A"/>
    <w:rsid w:val="0026141C"/>
    <w:rsid w:val="00264214"/>
    <w:rsid w:val="00265341"/>
    <w:rsid w:val="0026649A"/>
    <w:rsid w:val="00271841"/>
    <w:rsid w:val="002754E9"/>
    <w:rsid w:val="00275B19"/>
    <w:rsid w:val="002765F0"/>
    <w:rsid w:val="00280A53"/>
    <w:rsid w:val="00282F71"/>
    <w:rsid w:val="002838DE"/>
    <w:rsid w:val="00287AFD"/>
    <w:rsid w:val="0029568D"/>
    <w:rsid w:val="00295C3B"/>
    <w:rsid w:val="002973FF"/>
    <w:rsid w:val="002977E2"/>
    <w:rsid w:val="002A216E"/>
    <w:rsid w:val="002A3BBD"/>
    <w:rsid w:val="002A6EBD"/>
    <w:rsid w:val="002A701D"/>
    <w:rsid w:val="002A724D"/>
    <w:rsid w:val="002B51FF"/>
    <w:rsid w:val="002C00CE"/>
    <w:rsid w:val="002C2001"/>
    <w:rsid w:val="002C2703"/>
    <w:rsid w:val="002C421E"/>
    <w:rsid w:val="002C6F89"/>
    <w:rsid w:val="002C7B06"/>
    <w:rsid w:val="002D4AD9"/>
    <w:rsid w:val="002E189F"/>
    <w:rsid w:val="002E2A6B"/>
    <w:rsid w:val="002E503D"/>
    <w:rsid w:val="002E5B9C"/>
    <w:rsid w:val="002E6743"/>
    <w:rsid w:val="002F0007"/>
    <w:rsid w:val="002F0227"/>
    <w:rsid w:val="002F1872"/>
    <w:rsid w:val="002F30BD"/>
    <w:rsid w:val="002F4E2B"/>
    <w:rsid w:val="003008C1"/>
    <w:rsid w:val="00301066"/>
    <w:rsid w:val="0030141C"/>
    <w:rsid w:val="003026CD"/>
    <w:rsid w:val="00303283"/>
    <w:rsid w:val="00303840"/>
    <w:rsid w:val="003102AE"/>
    <w:rsid w:val="00310E6D"/>
    <w:rsid w:val="00315733"/>
    <w:rsid w:val="00316DC3"/>
    <w:rsid w:val="0032020B"/>
    <w:rsid w:val="00320B69"/>
    <w:rsid w:val="00325369"/>
    <w:rsid w:val="003268F3"/>
    <w:rsid w:val="00326CB8"/>
    <w:rsid w:val="00327171"/>
    <w:rsid w:val="0032765A"/>
    <w:rsid w:val="003306D2"/>
    <w:rsid w:val="00331170"/>
    <w:rsid w:val="00332D3B"/>
    <w:rsid w:val="0033454D"/>
    <w:rsid w:val="00334A32"/>
    <w:rsid w:val="00337E3E"/>
    <w:rsid w:val="00341DC3"/>
    <w:rsid w:val="00343106"/>
    <w:rsid w:val="00356840"/>
    <w:rsid w:val="00356F83"/>
    <w:rsid w:val="00360B53"/>
    <w:rsid w:val="00361116"/>
    <w:rsid w:val="00361A67"/>
    <w:rsid w:val="00361E31"/>
    <w:rsid w:val="0036773E"/>
    <w:rsid w:val="0037256C"/>
    <w:rsid w:val="00374416"/>
    <w:rsid w:val="003746B8"/>
    <w:rsid w:val="00374C7F"/>
    <w:rsid w:val="00377B7B"/>
    <w:rsid w:val="003804D7"/>
    <w:rsid w:val="00380CB7"/>
    <w:rsid w:val="00382A31"/>
    <w:rsid w:val="00383640"/>
    <w:rsid w:val="00383C16"/>
    <w:rsid w:val="00385C06"/>
    <w:rsid w:val="0038608E"/>
    <w:rsid w:val="003927C2"/>
    <w:rsid w:val="0039290E"/>
    <w:rsid w:val="00393153"/>
    <w:rsid w:val="0039346D"/>
    <w:rsid w:val="003A1AA3"/>
    <w:rsid w:val="003A3A1E"/>
    <w:rsid w:val="003B2D1B"/>
    <w:rsid w:val="003C1CE6"/>
    <w:rsid w:val="003C4ADA"/>
    <w:rsid w:val="003D05D7"/>
    <w:rsid w:val="003D1B6B"/>
    <w:rsid w:val="003D2D9E"/>
    <w:rsid w:val="003D5C77"/>
    <w:rsid w:val="003D703D"/>
    <w:rsid w:val="003E1EB6"/>
    <w:rsid w:val="003F1B69"/>
    <w:rsid w:val="003F3D15"/>
    <w:rsid w:val="003F4317"/>
    <w:rsid w:val="003F4610"/>
    <w:rsid w:val="003F518E"/>
    <w:rsid w:val="003F5B22"/>
    <w:rsid w:val="003F6ED9"/>
    <w:rsid w:val="00403B19"/>
    <w:rsid w:val="00406C74"/>
    <w:rsid w:val="00412933"/>
    <w:rsid w:val="00412C5E"/>
    <w:rsid w:val="00415026"/>
    <w:rsid w:val="00415CE6"/>
    <w:rsid w:val="0041613E"/>
    <w:rsid w:val="00416F96"/>
    <w:rsid w:val="004231D7"/>
    <w:rsid w:val="004238C8"/>
    <w:rsid w:val="004247F8"/>
    <w:rsid w:val="004272EF"/>
    <w:rsid w:val="00427958"/>
    <w:rsid w:val="004307F0"/>
    <w:rsid w:val="00434543"/>
    <w:rsid w:val="00435D8F"/>
    <w:rsid w:val="00437C74"/>
    <w:rsid w:val="004407EC"/>
    <w:rsid w:val="00441985"/>
    <w:rsid w:val="004421B1"/>
    <w:rsid w:val="004437FC"/>
    <w:rsid w:val="00444A10"/>
    <w:rsid w:val="00452EC0"/>
    <w:rsid w:val="00454FDC"/>
    <w:rsid w:val="004556A7"/>
    <w:rsid w:val="00455B28"/>
    <w:rsid w:val="0045787A"/>
    <w:rsid w:val="00463B39"/>
    <w:rsid w:val="0046685A"/>
    <w:rsid w:val="00467040"/>
    <w:rsid w:val="0047128C"/>
    <w:rsid w:val="00471461"/>
    <w:rsid w:val="004714ED"/>
    <w:rsid w:val="00473626"/>
    <w:rsid w:val="004742A5"/>
    <w:rsid w:val="00477B38"/>
    <w:rsid w:val="004836B9"/>
    <w:rsid w:val="00484928"/>
    <w:rsid w:val="00484C84"/>
    <w:rsid w:val="00486371"/>
    <w:rsid w:val="00486521"/>
    <w:rsid w:val="00486EBE"/>
    <w:rsid w:val="004900EF"/>
    <w:rsid w:val="004938A8"/>
    <w:rsid w:val="00494726"/>
    <w:rsid w:val="00495DD5"/>
    <w:rsid w:val="004966A0"/>
    <w:rsid w:val="004A4630"/>
    <w:rsid w:val="004A5253"/>
    <w:rsid w:val="004A7CA3"/>
    <w:rsid w:val="004B6F4E"/>
    <w:rsid w:val="004B7383"/>
    <w:rsid w:val="004C0200"/>
    <w:rsid w:val="004C0E72"/>
    <w:rsid w:val="004C10B3"/>
    <w:rsid w:val="004C1460"/>
    <w:rsid w:val="004C4AA4"/>
    <w:rsid w:val="004D1367"/>
    <w:rsid w:val="004D2316"/>
    <w:rsid w:val="004D3C24"/>
    <w:rsid w:val="004D3DBF"/>
    <w:rsid w:val="004D6F19"/>
    <w:rsid w:val="004E00F9"/>
    <w:rsid w:val="004E08B4"/>
    <w:rsid w:val="004E2B6C"/>
    <w:rsid w:val="004E3166"/>
    <w:rsid w:val="004E48D3"/>
    <w:rsid w:val="004E4993"/>
    <w:rsid w:val="004E728E"/>
    <w:rsid w:val="004E7334"/>
    <w:rsid w:val="004F0457"/>
    <w:rsid w:val="004F072B"/>
    <w:rsid w:val="004F2BF9"/>
    <w:rsid w:val="00501C19"/>
    <w:rsid w:val="00503D70"/>
    <w:rsid w:val="00505A7A"/>
    <w:rsid w:val="00505DF2"/>
    <w:rsid w:val="00517434"/>
    <w:rsid w:val="005216C6"/>
    <w:rsid w:val="0052175E"/>
    <w:rsid w:val="005217B2"/>
    <w:rsid w:val="00521AFA"/>
    <w:rsid w:val="005226F4"/>
    <w:rsid w:val="00523C82"/>
    <w:rsid w:val="005242AA"/>
    <w:rsid w:val="00525324"/>
    <w:rsid w:val="00526550"/>
    <w:rsid w:val="00530D66"/>
    <w:rsid w:val="00532074"/>
    <w:rsid w:val="005325C1"/>
    <w:rsid w:val="00534CAD"/>
    <w:rsid w:val="00536F57"/>
    <w:rsid w:val="00540ED7"/>
    <w:rsid w:val="00546605"/>
    <w:rsid w:val="00550292"/>
    <w:rsid w:val="005519B7"/>
    <w:rsid w:val="005528B7"/>
    <w:rsid w:val="00553242"/>
    <w:rsid w:val="00570137"/>
    <w:rsid w:val="00571417"/>
    <w:rsid w:val="005723A1"/>
    <w:rsid w:val="00574CE6"/>
    <w:rsid w:val="005763E7"/>
    <w:rsid w:val="005771B3"/>
    <w:rsid w:val="00577264"/>
    <w:rsid w:val="005805C2"/>
    <w:rsid w:val="0058074B"/>
    <w:rsid w:val="00583CB4"/>
    <w:rsid w:val="0058448A"/>
    <w:rsid w:val="00584DF8"/>
    <w:rsid w:val="00586316"/>
    <w:rsid w:val="00586638"/>
    <w:rsid w:val="00586BE3"/>
    <w:rsid w:val="0059141B"/>
    <w:rsid w:val="00592A14"/>
    <w:rsid w:val="005930B8"/>
    <w:rsid w:val="00593B87"/>
    <w:rsid w:val="0059533A"/>
    <w:rsid w:val="005A662E"/>
    <w:rsid w:val="005B1229"/>
    <w:rsid w:val="005B3B0A"/>
    <w:rsid w:val="005B45A4"/>
    <w:rsid w:val="005B54D2"/>
    <w:rsid w:val="005C57D4"/>
    <w:rsid w:val="005C5ACC"/>
    <w:rsid w:val="005D439F"/>
    <w:rsid w:val="005D4422"/>
    <w:rsid w:val="005D5AE9"/>
    <w:rsid w:val="005E096F"/>
    <w:rsid w:val="005E27AE"/>
    <w:rsid w:val="005F2C70"/>
    <w:rsid w:val="005F2CD6"/>
    <w:rsid w:val="005F4FD2"/>
    <w:rsid w:val="005F668F"/>
    <w:rsid w:val="00600477"/>
    <w:rsid w:val="006017F4"/>
    <w:rsid w:val="006042CE"/>
    <w:rsid w:val="00607EAB"/>
    <w:rsid w:val="00612824"/>
    <w:rsid w:val="00613C1E"/>
    <w:rsid w:val="00614191"/>
    <w:rsid w:val="00614972"/>
    <w:rsid w:val="00615D11"/>
    <w:rsid w:val="00617DE5"/>
    <w:rsid w:val="00620AB9"/>
    <w:rsid w:val="00621B0B"/>
    <w:rsid w:val="00622424"/>
    <w:rsid w:val="00627DAB"/>
    <w:rsid w:val="00631E81"/>
    <w:rsid w:val="00634E2A"/>
    <w:rsid w:val="00635E65"/>
    <w:rsid w:val="006372AB"/>
    <w:rsid w:val="00640F59"/>
    <w:rsid w:val="00642CBE"/>
    <w:rsid w:val="00645552"/>
    <w:rsid w:val="00647C76"/>
    <w:rsid w:val="00651B2A"/>
    <w:rsid w:val="0065226D"/>
    <w:rsid w:val="0065334B"/>
    <w:rsid w:val="0065519F"/>
    <w:rsid w:val="00655748"/>
    <w:rsid w:val="00656005"/>
    <w:rsid w:val="00660F6E"/>
    <w:rsid w:val="006613C7"/>
    <w:rsid w:val="00664B46"/>
    <w:rsid w:val="00664E8C"/>
    <w:rsid w:val="00666B0D"/>
    <w:rsid w:val="006730D6"/>
    <w:rsid w:val="006736D1"/>
    <w:rsid w:val="0067450A"/>
    <w:rsid w:val="006769F7"/>
    <w:rsid w:val="00685D27"/>
    <w:rsid w:val="00692442"/>
    <w:rsid w:val="00697613"/>
    <w:rsid w:val="006A0136"/>
    <w:rsid w:val="006B0E3E"/>
    <w:rsid w:val="006B1A01"/>
    <w:rsid w:val="006B276E"/>
    <w:rsid w:val="006B3913"/>
    <w:rsid w:val="006B4FF3"/>
    <w:rsid w:val="006B6308"/>
    <w:rsid w:val="006B6D5E"/>
    <w:rsid w:val="006B721D"/>
    <w:rsid w:val="006C0672"/>
    <w:rsid w:val="006C170F"/>
    <w:rsid w:val="006C1C9D"/>
    <w:rsid w:val="006C2C98"/>
    <w:rsid w:val="006C3D36"/>
    <w:rsid w:val="006C4068"/>
    <w:rsid w:val="006C555D"/>
    <w:rsid w:val="006C655D"/>
    <w:rsid w:val="006C706D"/>
    <w:rsid w:val="006C7A9C"/>
    <w:rsid w:val="006D207F"/>
    <w:rsid w:val="006D2276"/>
    <w:rsid w:val="006D2E3D"/>
    <w:rsid w:val="006D5DDD"/>
    <w:rsid w:val="006D7990"/>
    <w:rsid w:val="006E1CED"/>
    <w:rsid w:val="006E50D2"/>
    <w:rsid w:val="006E57DF"/>
    <w:rsid w:val="006E6680"/>
    <w:rsid w:val="006F0300"/>
    <w:rsid w:val="006F20B8"/>
    <w:rsid w:val="006F434C"/>
    <w:rsid w:val="006F6651"/>
    <w:rsid w:val="00701BB2"/>
    <w:rsid w:val="00702721"/>
    <w:rsid w:val="0070722E"/>
    <w:rsid w:val="0071177A"/>
    <w:rsid w:val="00716EED"/>
    <w:rsid w:val="00720FCD"/>
    <w:rsid w:val="007218CA"/>
    <w:rsid w:val="00722591"/>
    <w:rsid w:val="00724935"/>
    <w:rsid w:val="00724A20"/>
    <w:rsid w:val="0073094D"/>
    <w:rsid w:val="00731C2B"/>
    <w:rsid w:val="00731ED7"/>
    <w:rsid w:val="00732BF4"/>
    <w:rsid w:val="00732C37"/>
    <w:rsid w:val="00733A65"/>
    <w:rsid w:val="00733C1D"/>
    <w:rsid w:val="00733FED"/>
    <w:rsid w:val="00734479"/>
    <w:rsid w:val="00736470"/>
    <w:rsid w:val="00740770"/>
    <w:rsid w:val="0074118A"/>
    <w:rsid w:val="00741AD7"/>
    <w:rsid w:val="00743BD6"/>
    <w:rsid w:val="0074613C"/>
    <w:rsid w:val="00751CB6"/>
    <w:rsid w:val="0075392D"/>
    <w:rsid w:val="007542CF"/>
    <w:rsid w:val="00756124"/>
    <w:rsid w:val="0076020D"/>
    <w:rsid w:val="00761866"/>
    <w:rsid w:val="007638B0"/>
    <w:rsid w:val="00776EDE"/>
    <w:rsid w:val="0077710C"/>
    <w:rsid w:val="0077765F"/>
    <w:rsid w:val="00784AFC"/>
    <w:rsid w:val="00784EB9"/>
    <w:rsid w:val="00785972"/>
    <w:rsid w:val="00786337"/>
    <w:rsid w:val="00791642"/>
    <w:rsid w:val="00792618"/>
    <w:rsid w:val="00792674"/>
    <w:rsid w:val="007941F1"/>
    <w:rsid w:val="00794B37"/>
    <w:rsid w:val="007956E3"/>
    <w:rsid w:val="00796E8D"/>
    <w:rsid w:val="007A1490"/>
    <w:rsid w:val="007A2AD0"/>
    <w:rsid w:val="007A3637"/>
    <w:rsid w:val="007A538A"/>
    <w:rsid w:val="007A6334"/>
    <w:rsid w:val="007A679D"/>
    <w:rsid w:val="007B10B1"/>
    <w:rsid w:val="007B5B98"/>
    <w:rsid w:val="007B5F38"/>
    <w:rsid w:val="007C6C35"/>
    <w:rsid w:val="007C6D54"/>
    <w:rsid w:val="007C75A8"/>
    <w:rsid w:val="007D0832"/>
    <w:rsid w:val="007D0868"/>
    <w:rsid w:val="007D4E50"/>
    <w:rsid w:val="007E479A"/>
    <w:rsid w:val="007E6234"/>
    <w:rsid w:val="007F2163"/>
    <w:rsid w:val="007F40F8"/>
    <w:rsid w:val="007F5E2C"/>
    <w:rsid w:val="007F65DD"/>
    <w:rsid w:val="008030B7"/>
    <w:rsid w:val="0080391A"/>
    <w:rsid w:val="00803F8C"/>
    <w:rsid w:val="0080602F"/>
    <w:rsid w:val="008067BF"/>
    <w:rsid w:val="00806952"/>
    <w:rsid w:val="00807376"/>
    <w:rsid w:val="00812BEA"/>
    <w:rsid w:val="0081462A"/>
    <w:rsid w:val="0081463F"/>
    <w:rsid w:val="008163BE"/>
    <w:rsid w:val="00816953"/>
    <w:rsid w:val="00816A45"/>
    <w:rsid w:val="00820C18"/>
    <w:rsid w:val="00822784"/>
    <w:rsid w:val="00822979"/>
    <w:rsid w:val="00824C22"/>
    <w:rsid w:val="008268A1"/>
    <w:rsid w:val="0082760D"/>
    <w:rsid w:val="008327F4"/>
    <w:rsid w:val="008344A7"/>
    <w:rsid w:val="008347C0"/>
    <w:rsid w:val="00835C47"/>
    <w:rsid w:val="00835E8B"/>
    <w:rsid w:val="00836459"/>
    <w:rsid w:val="008368A1"/>
    <w:rsid w:val="0084146A"/>
    <w:rsid w:val="008457D1"/>
    <w:rsid w:val="00846920"/>
    <w:rsid w:val="0084698F"/>
    <w:rsid w:val="008525C7"/>
    <w:rsid w:val="00855955"/>
    <w:rsid w:val="0086090E"/>
    <w:rsid w:val="008673A7"/>
    <w:rsid w:val="008705A9"/>
    <w:rsid w:val="00872861"/>
    <w:rsid w:val="0087708E"/>
    <w:rsid w:val="00877221"/>
    <w:rsid w:val="0088124B"/>
    <w:rsid w:val="008818E0"/>
    <w:rsid w:val="00884016"/>
    <w:rsid w:val="00884FE5"/>
    <w:rsid w:val="00886F08"/>
    <w:rsid w:val="00887D37"/>
    <w:rsid w:val="008928A9"/>
    <w:rsid w:val="008A1AAB"/>
    <w:rsid w:val="008A24B8"/>
    <w:rsid w:val="008A5A39"/>
    <w:rsid w:val="008A5A89"/>
    <w:rsid w:val="008B283D"/>
    <w:rsid w:val="008B2E14"/>
    <w:rsid w:val="008C01CF"/>
    <w:rsid w:val="008C412D"/>
    <w:rsid w:val="008C47C3"/>
    <w:rsid w:val="008C59A6"/>
    <w:rsid w:val="008D52EE"/>
    <w:rsid w:val="008D6CA6"/>
    <w:rsid w:val="008D724B"/>
    <w:rsid w:val="008D7873"/>
    <w:rsid w:val="008E136A"/>
    <w:rsid w:val="008E15C0"/>
    <w:rsid w:val="008E6953"/>
    <w:rsid w:val="008E7AF7"/>
    <w:rsid w:val="008F0DE1"/>
    <w:rsid w:val="008F2B69"/>
    <w:rsid w:val="008F3996"/>
    <w:rsid w:val="008F4D17"/>
    <w:rsid w:val="008F507A"/>
    <w:rsid w:val="008F6B6F"/>
    <w:rsid w:val="008F753E"/>
    <w:rsid w:val="00900E6F"/>
    <w:rsid w:val="00904A2C"/>
    <w:rsid w:val="00905C01"/>
    <w:rsid w:val="00912206"/>
    <w:rsid w:val="00913357"/>
    <w:rsid w:val="0092026C"/>
    <w:rsid w:val="00922497"/>
    <w:rsid w:val="009244F1"/>
    <w:rsid w:val="00927E94"/>
    <w:rsid w:val="009403DE"/>
    <w:rsid w:val="00941F28"/>
    <w:rsid w:val="00942FE5"/>
    <w:rsid w:val="00950A86"/>
    <w:rsid w:val="009521A4"/>
    <w:rsid w:val="00954262"/>
    <w:rsid w:val="00960EDD"/>
    <w:rsid w:val="009625CD"/>
    <w:rsid w:val="0096397B"/>
    <w:rsid w:val="00964B50"/>
    <w:rsid w:val="00971360"/>
    <w:rsid w:val="009721A3"/>
    <w:rsid w:val="009736A3"/>
    <w:rsid w:val="00973DB5"/>
    <w:rsid w:val="009752DC"/>
    <w:rsid w:val="00976549"/>
    <w:rsid w:val="00977FBD"/>
    <w:rsid w:val="00980B46"/>
    <w:rsid w:val="00982426"/>
    <w:rsid w:val="00982831"/>
    <w:rsid w:val="00983022"/>
    <w:rsid w:val="009848C1"/>
    <w:rsid w:val="00986E8F"/>
    <w:rsid w:val="00987C4A"/>
    <w:rsid w:val="00990761"/>
    <w:rsid w:val="00992A78"/>
    <w:rsid w:val="00994E5B"/>
    <w:rsid w:val="009A09C9"/>
    <w:rsid w:val="009A3F74"/>
    <w:rsid w:val="009A683E"/>
    <w:rsid w:val="009B0726"/>
    <w:rsid w:val="009B3273"/>
    <w:rsid w:val="009B391B"/>
    <w:rsid w:val="009C192C"/>
    <w:rsid w:val="009C33F3"/>
    <w:rsid w:val="009C3E3F"/>
    <w:rsid w:val="009C4633"/>
    <w:rsid w:val="009C6396"/>
    <w:rsid w:val="009C7240"/>
    <w:rsid w:val="009D079F"/>
    <w:rsid w:val="009D19C8"/>
    <w:rsid w:val="009D486B"/>
    <w:rsid w:val="009D51D8"/>
    <w:rsid w:val="009D7174"/>
    <w:rsid w:val="009D7739"/>
    <w:rsid w:val="009D7C75"/>
    <w:rsid w:val="009E701B"/>
    <w:rsid w:val="009E731D"/>
    <w:rsid w:val="009F0312"/>
    <w:rsid w:val="009F183E"/>
    <w:rsid w:val="009F353B"/>
    <w:rsid w:val="009F4793"/>
    <w:rsid w:val="009F6E27"/>
    <w:rsid w:val="009F7EC5"/>
    <w:rsid w:val="00A00916"/>
    <w:rsid w:val="00A03E69"/>
    <w:rsid w:val="00A03FFE"/>
    <w:rsid w:val="00A042CB"/>
    <w:rsid w:val="00A0521D"/>
    <w:rsid w:val="00A0736A"/>
    <w:rsid w:val="00A073A4"/>
    <w:rsid w:val="00A10E4D"/>
    <w:rsid w:val="00A13B5D"/>
    <w:rsid w:val="00A14B40"/>
    <w:rsid w:val="00A150AF"/>
    <w:rsid w:val="00A152CF"/>
    <w:rsid w:val="00A1541B"/>
    <w:rsid w:val="00A15B8A"/>
    <w:rsid w:val="00A2088F"/>
    <w:rsid w:val="00A2127F"/>
    <w:rsid w:val="00A21BB6"/>
    <w:rsid w:val="00A228DC"/>
    <w:rsid w:val="00A22A4E"/>
    <w:rsid w:val="00A30A30"/>
    <w:rsid w:val="00A32128"/>
    <w:rsid w:val="00A334FF"/>
    <w:rsid w:val="00A352BC"/>
    <w:rsid w:val="00A35735"/>
    <w:rsid w:val="00A3622A"/>
    <w:rsid w:val="00A40A90"/>
    <w:rsid w:val="00A43616"/>
    <w:rsid w:val="00A45658"/>
    <w:rsid w:val="00A465BE"/>
    <w:rsid w:val="00A47108"/>
    <w:rsid w:val="00A47260"/>
    <w:rsid w:val="00A51AA5"/>
    <w:rsid w:val="00A51BEA"/>
    <w:rsid w:val="00A523B7"/>
    <w:rsid w:val="00A5452F"/>
    <w:rsid w:val="00A54F3B"/>
    <w:rsid w:val="00A61652"/>
    <w:rsid w:val="00A6167B"/>
    <w:rsid w:val="00A64323"/>
    <w:rsid w:val="00A6557C"/>
    <w:rsid w:val="00A67F0B"/>
    <w:rsid w:val="00A74C7A"/>
    <w:rsid w:val="00A769FB"/>
    <w:rsid w:val="00A76AD7"/>
    <w:rsid w:val="00A8659B"/>
    <w:rsid w:val="00A878FA"/>
    <w:rsid w:val="00A90900"/>
    <w:rsid w:val="00A91F33"/>
    <w:rsid w:val="00A92756"/>
    <w:rsid w:val="00A93A4F"/>
    <w:rsid w:val="00A94150"/>
    <w:rsid w:val="00AA0612"/>
    <w:rsid w:val="00AA0A35"/>
    <w:rsid w:val="00AA2455"/>
    <w:rsid w:val="00AA2A8B"/>
    <w:rsid w:val="00AA647F"/>
    <w:rsid w:val="00AB0CBC"/>
    <w:rsid w:val="00AB0CD8"/>
    <w:rsid w:val="00AB6DDF"/>
    <w:rsid w:val="00AB7F70"/>
    <w:rsid w:val="00AC054E"/>
    <w:rsid w:val="00AC1283"/>
    <w:rsid w:val="00AC18C5"/>
    <w:rsid w:val="00AC362C"/>
    <w:rsid w:val="00AD2F0D"/>
    <w:rsid w:val="00AD32EC"/>
    <w:rsid w:val="00AD5FDE"/>
    <w:rsid w:val="00AD642B"/>
    <w:rsid w:val="00AE144D"/>
    <w:rsid w:val="00AE56C6"/>
    <w:rsid w:val="00AE715C"/>
    <w:rsid w:val="00AE7B79"/>
    <w:rsid w:val="00AF045C"/>
    <w:rsid w:val="00AF0B58"/>
    <w:rsid w:val="00AF44BE"/>
    <w:rsid w:val="00AF63EC"/>
    <w:rsid w:val="00B00D6D"/>
    <w:rsid w:val="00B0322D"/>
    <w:rsid w:val="00B0446F"/>
    <w:rsid w:val="00B1353D"/>
    <w:rsid w:val="00B14EBC"/>
    <w:rsid w:val="00B16196"/>
    <w:rsid w:val="00B16475"/>
    <w:rsid w:val="00B17D25"/>
    <w:rsid w:val="00B200EC"/>
    <w:rsid w:val="00B255E4"/>
    <w:rsid w:val="00B30128"/>
    <w:rsid w:val="00B3102D"/>
    <w:rsid w:val="00B31210"/>
    <w:rsid w:val="00B31413"/>
    <w:rsid w:val="00B352A5"/>
    <w:rsid w:val="00B45CCE"/>
    <w:rsid w:val="00B477C2"/>
    <w:rsid w:val="00B47B14"/>
    <w:rsid w:val="00B5021A"/>
    <w:rsid w:val="00B51964"/>
    <w:rsid w:val="00B5333A"/>
    <w:rsid w:val="00B5392D"/>
    <w:rsid w:val="00B5425B"/>
    <w:rsid w:val="00B6442A"/>
    <w:rsid w:val="00B64F3C"/>
    <w:rsid w:val="00B678E4"/>
    <w:rsid w:val="00B72262"/>
    <w:rsid w:val="00B74136"/>
    <w:rsid w:val="00B743B4"/>
    <w:rsid w:val="00B74869"/>
    <w:rsid w:val="00B74C0A"/>
    <w:rsid w:val="00B801F6"/>
    <w:rsid w:val="00B807C9"/>
    <w:rsid w:val="00B81888"/>
    <w:rsid w:val="00B81EA5"/>
    <w:rsid w:val="00B83C6A"/>
    <w:rsid w:val="00B856B4"/>
    <w:rsid w:val="00B905CF"/>
    <w:rsid w:val="00B906C7"/>
    <w:rsid w:val="00B90C16"/>
    <w:rsid w:val="00B93C0B"/>
    <w:rsid w:val="00B94361"/>
    <w:rsid w:val="00B9652A"/>
    <w:rsid w:val="00BA00D0"/>
    <w:rsid w:val="00BA0B0D"/>
    <w:rsid w:val="00BA36FA"/>
    <w:rsid w:val="00BA5FC3"/>
    <w:rsid w:val="00BA76C0"/>
    <w:rsid w:val="00BB1178"/>
    <w:rsid w:val="00BB2B36"/>
    <w:rsid w:val="00BB4D96"/>
    <w:rsid w:val="00BC2351"/>
    <w:rsid w:val="00BC26C4"/>
    <w:rsid w:val="00BC3AE4"/>
    <w:rsid w:val="00BC5982"/>
    <w:rsid w:val="00BC68F7"/>
    <w:rsid w:val="00BC6B22"/>
    <w:rsid w:val="00BD02D4"/>
    <w:rsid w:val="00BD08D3"/>
    <w:rsid w:val="00BD0F33"/>
    <w:rsid w:val="00BD5B8D"/>
    <w:rsid w:val="00BD66F4"/>
    <w:rsid w:val="00BE3432"/>
    <w:rsid w:val="00BE3BBE"/>
    <w:rsid w:val="00BE5A03"/>
    <w:rsid w:val="00BE6A4B"/>
    <w:rsid w:val="00BE6FA1"/>
    <w:rsid w:val="00BF20FB"/>
    <w:rsid w:val="00BF55E9"/>
    <w:rsid w:val="00C003B3"/>
    <w:rsid w:val="00C02D9D"/>
    <w:rsid w:val="00C05668"/>
    <w:rsid w:val="00C07CF9"/>
    <w:rsid w:val="00C1406C"/>
    <w:rsid w:val="00C16CB5"/>
    <w:rsid w:val="00C210CB"/>
    <w:rsid w:val="00C215AF"/>
    <w:rsid w:val="00C31697"/>
    <w:rsid w:val="00C34B14"/>
    <w:rsid w:val="00C362BF"/>
    <w:rsid w:val="00C36F58"/>
    <w:rsid w:val="00C377FC"/>
    <w:rsid w:val="00C51791"/>
    <w:rsid w:val="00C52249"/>
    <w:rsid w:val="00C522DB"/>
    <w:rsid w:val="00C52EC1"/>
    <w:rsid w:val="00C53304"/>
    <w:rsid w:val="00C61754"/>
    <w:rsid w:val="00C65055"/>
    <w:rsid w:val="00C65922"/>
    <w:rsid w:val="00C66315"/>
    <w:rsid w:val="00C731E8"/>
    <w:rsid w:val="00C7613A"/>
    <w:rsid w:val="00C811D9"/>
    <w:rsid w:val="00C8478C"/>
    <w:rsid w:val="00C91876"/>
    <w:rsid w:val="00C943E7"/>
    <w:rsid w:val="00C948CD"/>
    <w:rsid w:val="00C97836"/>
    <w:rsid w:val="00CA0AF1"/>
    <w:rsid w:val="00CA126D"/>
    <w:rsid w:val="00CA1697"/>
    <w:rsid w:val="00CA1D01"/>
    <w:rsid w:val="00CA2788"/>
    <w:rsid w:val="00CA7DEE"/>
    <w:rsid w:val="00CB0765"/>
    <w:rsid w:val="00CB25F0"/>
    <w:rsid w:val="00CC0473"/>
    <w:rsid w:val="00CC086C"/>
    <w:rsid w:val="00CC0B00"/>
    <w:rsid w:val="00CC1E6D"/>
    <w:rsid w:val="00CC4F0D"/>
    <w:rsid w:val="00CC6D30"/>
    <w:rsid w:val="00CC7174"/>
    <w:rsid w:val="00CD01E8"/>
    <w:rsid w:val="00CD044D"/>
    <w:rsid w:val="00CD2FAF"/>
    <w:rsid w:val="00CD5F14"/>
    <w:rsid w:val="00CE1DFD"/>
    <w:rsid w:val="00CE216B"/>
    <w:rsid w:val="00CF1540"/>
    <w:rsid w:val="00CF3ADB"/>
    <w:rsid w:val="00CF5CFF"/>
    <w:rsid w:val="00D04E01"/>
    <w:rsid w:val="00D04F4B"/>
    <w:rsid w:val="00D0796E"/>
    <w:rsid w:val="00D10FCB"/>
    <w:rsid w:val="00D14BD1"/>
    <w:rsid w:val="00D226E8"/>
    <w:rsid w:val="00D24FD9"/>
    <w:rsid w:val="00D25681"/>
    <w:rsid w:val="00D26613"/>
    <w:rsid w:val="00D268B9"/>
    <w:rsid w:val="00D3144C"/>
    <w:rsid w:val="00D31918"/>
    <w:rsid w:val="00D35D1E"/>
    <w:rsid w:val="00D361CE"/>
    <w:rsid w:val="00D514C0"/>
    <w:rsid w:val="00D5242A"/>
    <w:rsid w:val="00D53E71"/>
    <w:rsid w:val="00D55C15"/>
    <w:rsid w:val="00D61293"/>
    <w:rsid w:val="00D62B20"/>
    <w:rsid w:val="00D63DF0"/>
    <w:rsid w:val="00D66198"/>
    <w:rsid w:val="00D668DE"/>
    <w:rsid w:val="00D67B4A"/>
    <w:rsid w:val="00D72A9B"/>
    <w:rsid w:val="00D75B33"/>
    <w:rsid w:val="00D75BF5"/>
    <w:rsid w:val="00D75C6B"/>
    <w:rsid w:val="00D8084D"/>
    <w:rsid w:val="00D80BFD"/>
    <w:rsid w:val="00D862A6"/>
    <w:rsid w:val="00D9638F"/>
    <w:rsid w:val="00DA16BA"/>
    <w:rsid w:val="00DA1C7B"/>
    <w:rsid w:val="00DA250E"/>
    <w:rsid w:val="00DA27A8"/>
    <w:rsid w:val="00DA2D10"/>
    <w:rsid w:val="00DA6190"/>
    <w:rsid w:val="00DB0758"/>
    <w:rsid w:val="00DB0890"/>
    <w:rsid w:val="00DB508F"/>
    <w:rsid w:val="00DB61E3"/>
    <w:rsid w:val="00DB625E"/>
    <w:rsid w:val="00DB63CF"/>
    <w:rsid w:val="00DB7F63"/>
    <w:rsid w:val="00DC0FE0"/>
    <w:rsid w:val="00DC2D57"/>
    <w:rsid w:val="00DC2E61"/>
    <w:rsid w:val="00DC3208"/>
    <w:rsid w:val="00DD3D13"/>
    <w:rsid w:val="00DD5516"/>
    <w:rsid w:val="00DD64F1"/>
    <w:rsid w:val="00DE279D"/>
    <w:rsid w:val="00DE3ECF"/>
    <w:rsid w:val="00DE4741"/>
    <w:rsid w:val="00DE647B"/>
    <w:rsid w:val="00DE672A"/>
    <w:rsid w:val="00DF1B40"/>
    <w:rsid w:val="00DF3503"/>
    <w:rsid w:val="00DF43A9"/>
    <w:rsid w:val="00DF46FF"/>
    <w:rsid w:val="00DF4E6C"/>
    <w:rsid w:val="00DF5FFF"/>
    <w:rsid w:val="00E00691"/>
    <w:rsid w:val="00E00DB9"/>
    <w:rsid w:val="00E16DDF"/>
    <w:rsid w:val="00E25508"/>
    <w:rsid w:val="00E25955"/>
    <w:rsid w:val="00E27D15"/>
    <w:rsid w:val="00E348EF"/>
    <w:rsid w:val="00E36FDB"/>
    <w:rsid w:val="00E41148"/>
    <w:rsid w:val="00E41A78"/>
    <w:rsid w:val="00E436B4"/>
    <w:rsid w:val="00E43786"/>
    <w:rsid w:val="00E45143"/>
    <w:rsid w:val="00E4597C"/>
    <w:rsid w:val="00E4782E"/>
    <w:rsid w:val="00E509A3"/>
    <w:rsid w:val="00E50B0C"/>
    <w:rsid w:val="00E51C24"/>
    <w:rsid w:val="00E51DB4"/>
    <w:rsid w:val="00E52F91"/>
    <w:rsid w:val="00E53238"/>
    <w:rsid w:val="00E563DA"/>
    <w:rsid w:val="00E57A77"/>
    <w:rsid w:val="00E60285"/>
    <w:rsid w:val="00E60971"/>
    <w:rsid w:val="00E62ADB"/>
    <w:rsid w:val="00E6498A"/>
    <w:rsid w:val="00E65376"/>
    <w:rsid w:val="00E659FB"/>
    <w:rsid w:val="00E65DE1"/>
    <w:rsid w:val="00E70940"/>
    <w:rsid w:val="00E732DE"/>
    <w:rsid w:val="00E73F21"/>
    <w:rsid w:val="00E76437"/>
    <w:rsid w:val="00E80412"/>
    <w:rsid w:val="00E80435"/>
    <w:rsid w:val="00E81542"/>
    <w:rsid w:val="00E842F5"/>
    <w:rsid w:val="00E850BE"/>
    <w:rsid w:val="00E87236"/>
    <w:rsid w:val="00E8767B"/>
    <w:rsid w:val="00E93EB3"/>
    <w:rsid w:val="00E950CF"/>
    <w:rsid w:val="00EA056A"/>
    <w:rsid w:val="00EA2081"/>
    <w:rsid w:val="00EA2C7D"/>
    <w:rsid w:val="00EA3482"/>
    <w:rsid w:val="00EA3A78"/>
    <w:rsid w:val="00EA45B5"/>
    <w:rsid w:val="00EA6BD8"/>
    <w:rsid w:val="00EA79D9"/>
    <w:rsid w:val="00EB12FB"/>
    <w:rsid w:val="00EB5AAA"/>
    <w:rsid w:val="00EB66C4"/>
    <w:rsid w:val="00EB73D5"/>
    <w:rsid w:val="00EC0E7B"/>
    <w:rsid w:val="00EC2D38"/>
    <w:rsid w:val="00EC3AC8"/>
    <w:rsid w:val="00EC6609"/>
    <w:rsid w:val="00EC797F"/>
    <w:rsid w:val="00EC7D62"/>
    <w:rsid w:val="00ED2D49"/>
    <w:rsid w:val="00ED3BD1"/>
    <w:rsid w:val="00ED788E"/>
    <w:rsid w:val="00EE5725"/>
    <w:rsid w:val="00EE6CF5"/>
    <w:rsid w:val="00EF2286"/>
    <w:rsid w:val="00EF2B8A"/>
    <w:rsid w:val="00EF2DBC"/>
    <w:rsid w:val="00EF4502"/>
    <w:rsid w:val="00EF78BB"/>
    <w:rsid w:val="00F02419"/>
    <w:rsid w:val="00F03AE2"/>
    <w:rsid w:val="00F044BB"/>
    <w:rsid w:val="00F103FD"/>
    <w:rsid w:val="00F1331D"/>
    <w:rsid w:val="00F20912"/>
    <w:rsid w:val="00F221D5"/>
    <w:rsid w:val="00F22BFB"/>
    <w:rsid w:val="00F246C8"/>
    <w:rsid w:val="00F26808"/>
    <w:rsid w:val="00F27530"/>
    <w:rsid w:val="00F30F37"/>
    <w:rsid w:val="00F35D58"/>
    <w:rsid w:val="00F3734E"/>
    <w:rsid w:val="00F43B08"/>
    <w:rsid w:val="00F44BC8"/>
    <w:rsid w:val="00F450E1"/>
    <w:rsid w:val="00F45E4D"/>
    <w:rsid w:val="00F478ED"/>
    <w:rsid w:val="00F4798A"/>
    <w:rsid w:val="00F54484"/>
    <w:rsid w:val="00F545EB"/>
    <w:rsid w:val="00F54D8D"/>
    <w:rsid w:val="00F55A8A"/>
    <w:rsid w:val="00F55BF1"/>
    <w:rsid w:val="00F57987"/>
    <w:rsid w:val="00F605D7"/>
    <w:rsid w:val="00F622B5"/>
    <w:rsid w:val="00F678C4"/>
    <w:rsid w:val="00F74AF8"/>
    <w:rsid w:val="00F74EDE"/>
    <w:rsid w:val="00F77E93"/>
    <w:rsid w:val="00F82398"/>
    <w:rsid w:val="00F83C79"/>
    <w:rsid w:val="00F84B71"/>
    <w:rsid w:val="00F85AFA"/>
    <w:rsid w:val="00F85F8D"/>
    <w:rsid w:val="00F86002"/>
    <w:rsid w:val="00F9164A"/>
    <w:rsid w:val="00F963A8"/>
    <w:rsid w:val="00F97492"/>
    <w:rsid w:val="00FA144E"/>
    <w:rsid w:val="00FA1748"/>
    <w:rsid w:val="00FA28D0"/>
    <w:rsid w:val="00FA2C0A"/>
    <w:rsid w:val="00FA30C8"/>
    <w:rsid w:val="00FA493F"/>
    <w:rsid w:val="00FB1F31"/>
    <w:rsid w:val="00FB47CC"/>
    <w:rsid w:val="00FB47EC"/>
    <w:rsid w:val="00FB5007"/>
    <w:rsid w:val="00FB5F13"/>
    <w:rsid w:val="00FB60BE"/>
    <w:rsid w:val="00FB63D3"/>
    <w:rsid w:val="00FC1431"/>
    <w:rsid w:val="00FC694E"/>
    <w:rsid w:val="00FC75C0"/>
    <w:rsid w:val="00FD173C"/>
    <w:rsid w:val="00FD234C"/>
    <w:rsid w:val="00FD348A"/>
    <w:rsid w:val="00FD40B6"/>
    <w:rsid w:val="00FD60BE"/>
    <w:rsid w:val="00FD7FE5"/>
    <w:rsid w:val="00FE1980"/>
    <w:rsid w:val="00FE32E4"/>
    <w:rsid w:val="00FE35AE"/>
    <w:rsid w:val="00FE5282"/>
    <w:rsid w:val="00FE5C7B"/>
    <w:rsid w:val="00FF1D04"/>
    <w:rsid w:val="00FF2652"/>
    <w:rsid w:val="00FF38F1"/>
    <w:rsid w:val="00FF4D02"/>
    <w:rsid w:val="00FF500C"/>
    <w:rsid w:val="00FF7909"/>
    <w:rsid w:val="03E017D2"/>
    <w:rsid w:val="03E50FF2"/>
    <w:rsid w:val="044A6798"/>
    <w:rsid w:val="05E530D0"/>
    <w:rsid w:val="06FF01C2"/>
    <w:rsid w:val="0C5817A4"/>
    <w:rsid w:val="0EAA4EB7"/>
    <w:rsid w:val="104579BD"/>
    <w:rsid w:val="152B4878"/>
    <w:rsid w:val="16CE2ED3"/>
    <w:rsid w:val="1A5A1825"/>
    <w:rsid w:val="1A9F789A"/>
    <w:rsid w:val="1B0B3577"/>
    <w:rsid w:val="1CB369A2"/>
    <w:rsid w:val="1DE76FE8"/>
    <w:rsid w:val="1E0D2B51"/>
    <w:rsid w:val="22721109"/>
    <w:rsid w:val="237613B4"/>
    <w:rsid w:val="288051AE"/>
    <w:rsid w:val="290C15E6"/>
    <w:rsid w:val="296B6D7E"/>
    <w:rsid w:val="2D9B2DD6"/>
    <w:rsid w:val="2DA14432"/>
    <w:rsid w:val="3106646D"/>
    <w:rsid w:val="32230959"/>
    <w:rsid w:val="353E6C1A"/>
    <w:rsid w:val="372C02AF"/>
    <w:rsid w:val="37CF580A"/>
    <w:rsid w:val="3BA47C97"/>
    <w:rsid w:val="3D580050"/>
    <w:rsid w:val="3D68584E"/>
    <w:rsid w:val="3E0E4BB3"/>
    <w:rsid w:val="462705C0"/>
    <w:rsid w:val="46F04E55"/>
    <w:rsid w:val="47364837"/>
    <w:rsid w:val="485E5503"/>
    <w:rsid w:val="535F3A8F"/>
    <w:rsid w:val="591744C4"/>
    <w:rsid w:val="5A663955"/>
    <w:rsid w:val="5A81068A"/>
    <w:rsid w:val="5F985788"/>
    <w:rsid w:val="60D639DB"/>
    <w:rsid w:val="667408C9"/>
    <w:rsid w:val="675C2544"/>
    <w:rsid w:val="69132EFA"/>
    <w:rsid w:val="6ADE1E63"/>
    <w:rsid w:val="6E182D60"/>
    <w:rsid w:val="6EAC488C"/>
    <w:rsid w:val="6F974654"/>
    <w:rsid w:val="6FC30AAA"/>
    <w:rsid w:val="70A75424"/>
    <w:rsid w:val="71A87217"/>
    <w:rsid w:val="737A796A"/>
    <w:rsid w:val="763F5C0F"/>
    <w:rsid w:val="7709593C"/>
    <w:rsid w:val="7A4723A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29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next w:val="1"/>
    <w:link w:val="30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1"/>
    <w:next w:val="1"/>
    <w:link w:val="31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5">
    <w:name w:val="heading 5"/>
    <w:basedOn w:val="1"/>
    <w:next w:val="1"/>
    <w:link w:val="33"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7"/>
    <w:semiHidden/>
    <w:unhideWhenUsed/>
    <w:qFormat/>
    <w:uiPriority w:val="99"/>
    <w:pPr>
      <w:jc w:val="left"/>
    </w:pPr>
  </w:style>
  <w:style w:type="paragraph" w:styleId="7">
    <w:name w:val="endnote text"/>
    <w:basedOn w:val="1"/>
    <w:link w:val="26"/>
    <w:semiHidden/>
    <w:unhideWhenUsed/>
    <w:qFormat/>
    <w:uiPriority w:val="99"/>
    <w:pPr>
      <w:snapToGrid w:val="0"/>
      <w:jc w:val="left"/>
    </w:pPr>
  </w:style>
  <w:style w:type="paragraph" w:styleId="8">
    <w:name w:val="Balloon Text"/>
    <w:basedOn w:val="1"/>
    <w:link w:val="24"/>
    <w:semiHidden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annotation subject"/>
    <w:basedOn w:val="6"/>
    <w:next w:val="6"/>
    <w:link w:val="28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5">
    <w:name w:val="endnote reference"/>
    <w:basedOn w:val="14"/>
    <w:semiHidden/>
    <w:unhideWhenUsed/>
    <w:qFormat/>
    <w:uiPriority w:val="99"/>
    <w:rPr>
      <w:vertAlign w:val="superscript"/>
    </w:rPr>
  </w:style>
  <w:style w:type="character" w:styleId="16">
    <w:name w:val="Hyperlink"/>
    <w:basedOn w:val="14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annotation reference"/>
    <w:basedOn w:val="14"/>
    <w:semiHidden/>
    <w:unhideWhenUsed/>
    <w:qFormat/>
    <w:uiPriority w:val="99"/>
    <w:rPr>
      <w:sz w:val="21"/>
      <w:szCs w:val="21"/>
    </w:rPr>
  </w:style>
  <w:style w:type="character" w:customStyle="1" w:styleId="18">
    <w:name w:val="Header Char"/>
    <w:basedOn w:val="14"/>
    <w:link w:val="10"/>
    <w:qFormat/>
    <w:uiPriority w:val="99"/>
    <w:rPr>
      <w:kern w:val="2"/>
      <w:sz w:val="18"/>
      <w:szCs w:val="18"/>
    </w:rPr>
  </w:style>
  <w:style w:type="character" w:customStyle="1" w:styleId="19">
    <w:name w:val="Footer Char"/>
    <w:basedOn w:val="14"/>
    <w:link w:val="9"/>
    <w:qFormat/>
    <w:uiPriority w:val="99"/>
    <w:rPr>
      <w:kern w:val="2"/>
      <w:sz w:val="18"/>
      <w:szCs w:val="18"/>
    </w:rPr>
  </w:style>
  <w:style w:type="paragraph" w:customStyle="1" w:styleId="20">
    <w:name w:val="EndNote Bibliography Title"/>
    <w:basedOn w:val="1"/>
    <w:link w:val="21"/>
    <w:qFormat/>
    <w:uiPriority w:val="0"/>
    <w:pPr>
      <w:jc w:val="center"/>
    </w:pPr>
    <w:rPr>
      <w:rFonts w:cs="Calibri"/>
      <w:sz w:val="20"/>
    </w:rPr>
  </w:style>
  <w:style w:type="character" w:customStyle="1" w:styleId="21">
    <w:name w:val="EndNote Bibliography Title Char"/>
    <w:basedOn w:val="14"/>
    <w:link w:val="20"/>
    <w:qFormat/>
    <w:uiPriority w:val="0"/>
    <w:rPr>
      <w:rFonts w:cs="Calibri"/>
      <w:kern w:val="2"/>
      <w:szCs w:val="22"/>
    </w:rPr>
  </w:style>
  <w:style w:type="paragraph" w:customStyle="1" w:styleId="22">
    <w:name w:val="EndNote Bibliography"/>
    <w:basedOn w:val="1"/>
    <w:link w:val="23"/>
    <w:qFormat/>
    <w:uiPriority w:val="0"/>
    <w:rPr>
      <w:rFonts w:cs="Calibri"/>
      <w:sz w:val="20"/>
    </w:rPr>
  </w:style>
  <w:style w:type="character" w:customStyle="1" w:styleId="23">
    <w:name w:val="EndNote Bibliography Char"/>
    <w:basedOn w:val="14"/>
    <w:link w:val="22"/>
    <w:qFormat/>
    <w:uiPriority w:val="0"/>
    <w:rPr>
      <w:rFonts w:cs="Calibri"/>
      <w:kern w:val="2"/>
      <w:szCs w:val="22"/>
    </w:rPr>
  </w:style>
  <w:style w:type="character" w:customStyle="1" w:styleId="24">
    <w:name w:val="Balloon Text Char"/>
    <w:basedOn w:val="14"/>
    <w:link w:val="8"/>
    <w:semiHidden/>
    <w:qFormat/>
    <w:uiPriority w:val="99"/>
    <w:rPr>
      <w:kern w:val="2"/>
      <w:sz w:val="18"/>
      <w:szCs w:val="18"/>
    </w:rPr>
  </w:style>
  <w:style w:type="paragraph" w:styleId="25">
    <w:name w:val="List Paragraph"/>
    <w:basedOn w:val="1"/>
    <w:qFormat/>
    <w:uiPriority w:val="34"/>
    <w:pPr>
      <w:ind w:firstLine="420" w:firstLineChars="200"/>
    </w:pPr>
  </w:style>
  <w:style w:type="character" w:customStyle="1" w:styleId="26">
    <w:name w:val="Endnote Text Char"/>
    <w:basedOn w:val="14"/>
    <w:link w:val="7"/>
    <w:semiHidden/>
    <w:qFormat/>
    <w:uiPriority w:val="99"/>
    <w:rPr>
      <w:kern w:val="2"/>
      <w:sz w:val="21"/>
      <w:szCs w:val="22"/>
    </w:rPr>
  </w:style>
  <w:style w:type="character" w:customStyle="1" w:styleId="27">
    <w:name w:val="Comment Text Char"/>
    <w:basedOn w:val="14"/>
    <w:link w:val="6"/>
    <w:semiHidden/>
    <w:qFormat/>
    <w:uiPriority w:val="99"/>
    <w:rPr>
      <w:kern w:val="2"/>
      <w:sz w:val="21"/>
      <w:szCs w:val="22"/>
    </w:rPr>
  </w:style>
  <w:style w:type="character" w:customStyle="1" w:styleId="28">
    <w:name w:val="Comment Subject Char"/>
    <w:basedOn w:val="27"/>
    <w:link w:val="11"/>
    <w:semiHidden/>
    <w:qFormat/>
    <w:uiPriority w:val="99"/>
    <w:rPr>
      <w:b/>
      <w:bCs/>
      <w:kern w:val="2"/>
      <w:sz w:val="21"/>
      <w:szCs w:val="22"/>
    </w:rPr>
  </w:style>
  <w:style w:type="character" w:customStyle="1" w:styleId="29">
    <w:name w:val="Heading 2 Char"/>
    <w:basedOn w:val="14"/>
    <w:link w:val="2"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30">
    <w:name w:val="Heading 3 Char"/>
    <w:basedOn w:val="14"/>
    <w:link w:val="3"/>
    <w:qFormat/>
    <w:uiPriority w:val="9"/>
    <w:rPr>
      <w:b/>
      <w:bCs/>
      <w:kern w:val="2"/>
      <w:sz w:val="32"/>
      <w:szCs w:val="32"/>
    </w:rPr>
  </w:style>
  <w:style w:type="character" w:customStyle="1" w:styleId="31">
    <w:name w:val="Heading 4 Char"/>
    <w:basedOn w:val="14"/>
    <w:link w:val="4"/>
    <w:qFormat/>
    <w:uiPriority w:val="9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paragraph" w:customStyle="1" w:styleId="32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33">
    <w:name w:val="Heading 5 Char"/>
    <w:basedOn w:val="14"/>
    <w:link w:val="5"/>
    <w:qFormat/>
    <w:uiPriority w:val="9"/>
    <w:rPr>
      <w:b/>
      <w:bCs/>
      <w:kern w:val="2"/>
      <w:sz w:val="28"/>
      <w:szCs w:val="28"/>
    </w:rPr>
  </w:style>
  <w:style w:type="paragraph" w:customStyle="1" w:styleId="34">
    <w:name w:val="ordinary-outpu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BA2DD4-865B-1B4B-A343-ACD6D2BCF6E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4</Pages>
  <Words>558</Words>
  <Characters>3419</Characters>
  <Lines>11</Lines>
  <Paragraphs>3</Paragraphs>
  <TotalTime>0</TotalTime>
  <ScaleCrop>false</ScaleCrop>
  <LinksUpToDate>false</LinksUpToDate>
  <CharactersWithSpaces>381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13:13:00Z</dcterms:created>
  <dc:creator>Administrator</dc:creator>
  <cp:lastModifiedBy>ooo</cp:lastModifiedBy>
  <cp:lastPrinted>2019-09-02T00:57:00Z</cp:lastPrinted>
  <dcterms:modified xsi:type="dcterms:W3CDTF">2026-07-08T10:46:0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RubyTemplateID" linkTarget="0">
    <vt:lpwstr>6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MWJiZWVlM2U4YWY5MDQ4NzJlMTY2M2UxOTI1MDI2MjUiLCJ1c2VySWQiOiIzMDM4NDI5OTAifQ==</vt:lpwstr>
  </property>
  <property fmtid="{D5CDD505-2E9C-101B-9397-08002B2CF9AE}" pid="5" name="ICV">
    <vt:lpwstr>7C02F1C9B4DF4AC19416FEC3142C4B4A_13</vt:lpwstr>
  </property>
</Properties>
</file>